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702E" w14:textId="77777777" w:rsidR="0044497A" w:rsidRDefault="005E0A02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Table S1 </w:t>
      </w:r>
      <w:r>
        <w:rPr>
          <w:rFonts w:ascii="Times New Roman" w:hAnsi="Times New Roman" w:cs="Times New Roman"/>
          <w:szCs w:val="21"/>
        </w:rPr>
        <w:t>Computed on the attributable fraction (%) to temperature 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total,heat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, and cold components), by varying lag, df, and controlling air pollution</w:t>
      </w:r>
    </w:p>
    <w:tbl>
      <w:tblPr>
        <w:tblStyle w:val="ad"/>
        <w:tblW w:w="94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840"/>
        <w:gridCol w:w="1980"/>
        <w:gridCol w:w="2064"/>
        <w:gridCol w:w="2181"/>
      </w:tblGrid>
      <w:tr w:rsidR="0044497A" w14:paraId="1E42FF09" w14:textId="77777777">
        <w:trPr>
          <w:trHeight w:val="599"/>
          <w:jc w:val="center"/>
        </w:trPr>
        <w:tc>
          <w:tcPr>
            <w:tcW w:w="242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389D77C4" w14:textId="77777777" w:rsidR="0044497A" w:rsidRDefault="005E0A0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C0878FE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MP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3C165322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all (%)</w:t>
            </w:r>
          </w:p>
        </w:tc>
        <w:tc>
          <w:tcPr>
            <w:tcW w:w="206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3F80154B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eat (%)</w:t>
            </w:r>
          </w:p>
        </w:tc>
        <w:tc>
          <w:tcPr>
            <w:tcW w:w="218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2FBDC533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ld (%)</w:t>
            </w:r>
          </w:p>
        </w:tc>
      </w:tr>
      <w:tr w:rsidR="0044497A" w14:paraId="0D931A8A" w14:textId="77777777">
        <w:trPr>
          <w:trHeight w:val="515"/>
          <w:jc w:val="center"/>
        </w:trPr>
        <w:tc>
          <w:tcPr>
            <w:tcW w:w="242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3EB704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ag days: 15 (4cities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FFD783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4FBAC3C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29(4.00-15.66)</w:t>
            </w:r>
          </w:p>
        </w:tc>
        <w:tc>
          <w:tcPr>
            <w:tcW w:w="206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60B4627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3(0.46-1.58)</w:t>
            </w:r>
          </w:p>
        </w:tc>
        <w:tc>
          <w:tcPr>
            <w:tcW w:w="21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8EFD2A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26(2.94-14.86)</w:t>
            </w:r>
          </w:p>
        </w:tc>
      </w:tr>
      <w:tr w:rsidR="0044497A" w14:paraId="09183234" w14:textId="77777777">
        <w:trPr>
          <w:trHeight w:val="504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F6DD149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ag days: 21(4citie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302BD5B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270BBF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09(6.79-13.3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53FA875C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7(0.70-1.2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D27C0B1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12(5.84-12.29)</w:t>
            </w:r>
          </w:p>
        </w:tc>
      </w:tr>
      <w:tr w:rsidR="0044497A" w14:paraId="1F57BC12" w14:textId="77777777">
        <w:trPr>
          <w:trHeight w:val="504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04A9796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ag days: 25(4citie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8A60CCA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457D2C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16(6.59-13.6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5DFD666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6(0.76-1.3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73109F5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10(5.50-12.19)</w:t>
            </w:r>
          </w:p>
        </w:tc>
      </w:tr>
      <w:tr w:rsidR="0044497A" w14:paraId="6E7C3534" w14:textId="77777777">
        <w:trPr>
          <w:trHeight w:val="504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3D6BDA2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Time Trends DF: 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35A114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716312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35(6.17-12.3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CF2651C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3(0.25-1.3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A1DA628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52(5.31-11.60)</w:t>
            </w:r>
          </w:p>
        </w:tc>
      </w:tr>
      <w:tr w:rsidR="0044497A" w14:paraId="2A87961B" w14:textId="77777777">
        <w:trPr>
          <w:trHeight w:val="504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E120294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Time Trends DF: 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F9B6D2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E73B9B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99(4.31-16.2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AE66E51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6(-0.31-3.6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522FE6F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93(2.91-14.14)</w:t>
            </w:r>
          </w:p>
        </w:tc>
      </w:tr>
      <w:tr w:rsidR="0044497A" w14:paraId="44FFC387" w14:textId="77777777">
        <w:trPr>
          <w:trHeight w:val="504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E9662FA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H: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A5FCA24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DA9F32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22(6.57-13.4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91A0C05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6(0.78-1.3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74BE0E6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15(5.45-12.55)</w:t>
            </w:r>
          </w:p>
        </w:tc>
      </w:tr>
      <w:tr w:rsidR="0044497A" w14:paraId="28042791" w14:textId="77777777">
        <w:trPr>
          <w:trHeight w:val="504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2FCE212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H: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A797FB7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256BA5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12(6.36-13.3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09F5C73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6(0.79-1.3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CAA9ADF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07(5.53-12.30)</w:t>
            </w:r>
          </w:p>
        </w:tc>
      </w:tr>
      <w:tr w:rsidR="0044497A" w14:paraId="2386642D" w14:textId="77777777">
        <w:trPr>
          <w:trHeight w:val="599"/>
          <w:jc w:val="center"/>
        </w:trPr>
        <w:tc>
          <w:tcPr>
            <w:tcW w:w="24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6EB540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ithout PM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+ O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2C2E58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AB47F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75(7.54-14.0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EB2D66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4(0.84-1.41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3983E9" w14:textId="77777777" w:rsidR="0044497A" w:rsidRDefault="005E0A0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61(6.08-12.68)</w:t>
            </w:r>
          </w:p>
        </w:tc>
      </w:tr>
    </w:tbl>
    <w:p w14:paraId="75BDE6CA" w14:textId="5569C193" w:rsidR="0044497A" w:rsidRDefault="0044497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444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JkY2M1ODIxYTQ5MjdiNzcyOWFlN2VkN2ZiNzU3MT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2dx900md9td4etz0k5vv95dda9efpsw22r&quot;&gt;My EndNote Library&lt;record-ids&gt;&lt;item&gt;8&lt;/item&gt;&lt;item&gt;10&lt;/item&gt;&lt;item&gt;11&lt;/item&gt;&lt;item&gt;12&lt;/item&gt;&lt;item&gt;13&lt;/item&gt;&lt;item&gt;16&lt;/item&gt;&lt;item&gt;17&lt;/item&gt;&lt;item&gt;19&lt;/item&gt;&lt;item&gt;28&lt;/item&gt;&lt;item&gt;33&lt;/item&gt;&lt;item&gt;44&lt;/item&gt;&lt;item&gt;45&lt;/item&gt;&lt;item&gt;97&lt;/item&gt;&lt;item&gt;104&lt;/item&gt;&lt;item&gt;116&lt;/item&gt;&lt;item&gt;124&lt;/item&gt;&lt;item&gt;128&lt;/item&gt;&lt;item&gt;135&lt;/item&gt;&lt;item&gt;442&lt;/item&gt;&lt;item&gt;443&lt;/item&gt;&lt;item&gt;447&lt;/item&gt;&lt;item&gt;468&lt;/item&gt;&lt;item&gt;472&lt;/item&gt;&lt;item&gt;474&lt;/item&gt;&lt;item&gt;478&lt;/item&gt;&lt;item&gt;480&lt;/item&gt;&lt;item&gt;482&lt;/item&gt;&lt;item&gt;486&lt;/item&gt;&lt;item&gt;495&lt;/item&gt;&lt;item&gt;498&lt;/item&gt;&lt;item&gt;502&lt;/item&gt;&lt;item&gt;505&lt;/item&gt;&lt;item&gt;506&lt;/item&gt;&lt;item&gt;513&lt;/item&gt;&lt;item&gt;515&lt;/item&gt;&lt;item&gt;517&lt;/item&gt;&lt;item&gt;519&lt;/item&gt;&lt;item&gt;521&lt;/item&gt;&lt;item&gt;522&lt;/item&gt;&lt;item&gt;523&lt;/item&gt;&lt;item&gt;524&lt;/item&gt;&lt;item&gt;525&lt;/item&gt;&lt;item&gt;528&lt;/item&gt;&lt;item&gt;529&lt;/item&gt;&lt;item&gt;530&lt;/item&gt;&lt;item&gt;531&lt;/item&gt;&lt;item&gt;532&lt;/item&gt;&lt;item&gt;536&lt;/item&gt;&lt;item&gt;651&lt;/item&gt;&lt;item&gt;652&lt;/item&gt;&lt;/record-ids&gt;&lt;/item&gt;&lt;/Libraries&gt;"/>
  </w:docVars>
  <w:rsids>
    <w:rsidRoot w:val="00551F3E"/>
    <w:rsid w:val="00000590"/>
    <w:rsid w:val="00002721"/>
    <w:rsid w:val="00003442"/>
    <w:rsid w:val="00003FDC"/>
    <w:rsid w:val="00010105"/>
    <w:rsid w:val="00012DFE"/>
    <w:rsid w:val="00013203"/>
    <w:rsid w:val="00013636"/>
    <w:rsid w:val="00013B58"/>
    <w:rsid w:val="00016398"/>
    <w:rsid w:val="0002297E"/>
    <w:rsid w:val="00023311"/>
    <w:rsid w:val="00023432"/>
    <w:rsid w:val="00023A01"/>
    <w:rsid w:val="00024FEC"/>
    <w:rsid w:val="00027172"/>
    <w:rsid w:val="000326A6"/>
    <w:rsid w:val="00032F91"/>
    <w:rsid w:val="000335A4"/>
    <w:rsid w:val="00035E08"/>
    <w:rsid w:val="00040064"/>
    <w:rsid w:val="000401B3"/>
    <w:rsid w:val="00040C8B"/>
    <w:rsid w:val="00041557"/>
    <w:rsid w:val="00042552"/>
    <w:rsid w:val="0004420C"/>
    <w:rsid w:val="000459CD"/>
    <w:rsid w:val="000475E8"/>
    <w:rsid w:val="000478DE"/>
    <w:rsid w:val="00051044"/>
    <w:rsid w:val="000526B8"/>
    <w:rsid w:val="00053780"/>
    <w:rsid w:val="00053811"/>
    <w:rsid w:val="00053BCE"/>
    <w:rsid w:val="00053E7D"/>
    <w:rsid w:val="00054EDC"/>
    <w:rsid w:val="00054F1A"/>
    <w:rsid w:val="00055752"/>
    <w:rsid w:val="000559AE"/>
    <w:rsid w:val="00055F8B"/>
    <w:rsid w:val="000562EB"/>
    <w:rsid w:val="0005635C"/>
    <w:rsid w:val="0005673A"/>
    <w:rsid w:val="00056C8B"/>
    <w:rsid w:val="00056D2F"/>
    <w:rsid w:val="00060A58"/>
    <w:rsid w:val="00061008"/>
    <w:rsid w:val="00062051"/>
    <w:rsid w:val="000624DA"/>
    <w:rsid w:val="00062A1D"/>
    <w:rsid w:val="00063080"/>
    <w:rsid w:val="00065E7D"/>
    <w:rsid w:val="00066441"/>
    <w:rsid w:val="00071767"/>
    <w:rsid w:val="00071E5D"/>
    <w:rsid w:val="000730CC"/>
    <w:rsid w:val="0007513F"/>
    <w:rsid w:val="000751FB"/>
    <w:rsid w:val="000760DD"/>
    <w:rsid w:val="00081152"/>
    <w:rsid w:val="00083758"/>
    <w:rsid w:val="00085262"/>
    <w:rsid w:val="00085754"/>
    <w:rsid w:val="00085AF6"/>
    <w:rsid w:val="0008758D"/>
    <w:rsid w:val="00087DDE"/>
    <w:rsid w:val="00090CCC"/>
    <w:rsid w:val="00090F5C"/>
    <w:rsid w:val="00091053"/>
    <w:rsid w:val="00091BA4"/>
    <w:rsid w:val="00091BEA"/>
    <w:rsid w:val="0009234A"/>
    <w:rsid w:val="0009295E"/>
    <w:rsid w:val="000931F3"/>
    <w:rsid w:val="000941DB"/>
    <w:rsid w:val="00096496"/>
    <w:rsid w:val="0009659A"/>
    <w:rsid w:val="0009729D"/>
    <w:rsid w:val="00097342"/>
    <w:rsid w:val="000974FF"/>
    <w:rsid w:val="00097824"/>
    <w:rsid w:val="00097C50"/>
    <w:rsid w:val="000A042D"/>
    <w:rsid w:val="000A09F7"/>
    <w:rsid w:val="000A0DC7"/>
    <w:rsid w:val="000A1176"/>
    <w:rsid w:val="000A177B"/>
    <w:rsid w:val="000A1B9F"/>
    <w:rsid w:val="000A2522"/>
    <w:rsid w:val="000A2B94"/>
    <w:rsid w:val="000A34BA"/>
    <w:rsid w:val="000A3CA4"/>
    <w:rsid w:val="000A4B20"/>
    <w:rsid w:val="000A5EB7"/>
    <w:rsid w:val="000A63F8"/>
    <w:rsid w:val="000A6B4D"/>
    <w:rsid w:val="000A7E12"/>
    <w:rsid w:val="000B06B7"/>
    <w:rsid w:val="000B1524"/>
    <w:rsid w:val="000B179B"/>
    <w:rsid w:val="000B21EB"/>
    <w:rsid w:val="000B2482"/>
    <w:rsid w:val="000B2563"/>
    <w:rsid w:val="000B417D"/>
    <w:rsid w:val="000B485F"/>
    <w:rsid w:val="000B493F"/>
    <w:rsid w:val="000B4A3C"/>
    <w:rsid w:val="000B634C"/>
    <w:rsid w:val="000B635E"/>
    <w:rsid w:val="000B63A6"/>
    <w:rsid w:val="000B7011"/>
    <w:rsid w:val="000B70FF"/>
    <w:rsid w:val="000B72FC"/>
    <w:rsid w:val="000C0D46"/>
    <w:rsid w:val="000C172F"/>
    <w:rsid w:val="000C2718"/>
    <w:rsid w:val="000C42D7"/>
    <w:rsid w:val="000C6C01"/>
    <w:rsid w:val="000C7048"/>
    <w:rsid w:val="000C7D9F"/>
    <w:rsid w:val="000D0B5F"/>
    <w:rsid w:val="000D1DE9"/>
    <w:rsid w:val="000D2056"/>
    <w:rsid w:val="000D319D"/>
    <w:rsid w:val="000D5908"/>
    <w:rsid w:val="000D599C"/>
    <w:rsid w:val="000E07B7"/>
    <w:rsid w:val="000E226A"/>
    <w:rsid w:val="000E3456"/>
    <w:rsid w:val="000E5112"/>
    <w:rsid w:val="000E795A"/>
    <w:rsid w:val="000F17EE"/>
    <w:rsid w:val="000F24A4"/>
    <w:rsid w:val="000F3644"/>
    <w:rsid w:val="000F4AB6"/>
    <w:rsid w:val="000F5986"/>
    <w:rsid w:val="000F5D18"/>
    <w:rsid w:val="000F5E50"/>
    <w:rsid w:val="000F7F36"/>
    <w:rsid w:val="00100811"/>
    <w:rsid w:val="00100CCB"/>
    <w:rsid w:val="001016BF"/>
    <w:rsid w:val="00102486"/>
    <w:rsid w:val="00104296"/>
    <w:rsid w:val="001061A5"/>
    <w:rsid w:val="00106401"/>
    <w:rsid w:val="00106B88"/>
    <w:rsid w:val="00111F9A"/>
    <w:rsid w:val="001127C3"/>
    <w:rsid w:val="00113EF1"/>
    <w:rsid w:val="00114CD9"/>
    <w:rsid w:val="00117B9F"/>
    <w:rsid w:val="00120801"/>
    <w:rsid w:val="00121659"/>
    <w:rsid w:val="001229C2"/>
    <w:rsid w:val="001229EA"/>
    <w:rsid w:val="00123CA7"/>
    <w:rsid w:val="00123D43"/>
    <w:rsid w:val="00123E80"/>
    <w:rsid w:val="00123EB3"/>
    <w:rsid w:val="001242F8"/>
    <w:rsid w:val="00124849"/>
    <w:rsid w:val="00124E08"/>
    <w:rsid w:val="00125111"/>
    <w:rsid w:val="00125E53"/>
    <w:rsid w:val="001261A4"/>
    <w:rsid w:val="00126BE7"/>
    <w:rsid w:val="00126FA5"/>
    <w:rsid w:val="00127689"/>
    <w:rsid w:val="00127D4E"/>
    <w:rsid w:val="001317F0"/>
    <w:rsid w:val="00133945"/>
    <w:rsid w:val="00133DF3"/>
    <w:rsid w:val="001351A9"/>
    <w:rsid w:val="00136F73"/>
    <w:rsid w:val="00137299"/>
    <w:rsid w:val="00137383"/>
    <w:rsid w:val="00137D82"/>
    <w:rsid w:val="00140DA5"/>
    <w:rsid w:val="001418ED"/>
    <w:rsid w:val="00142F55"/>
    <w:rsid w:val="001434CB"/>
    <w:rsid w:val="0014450C"/>
    <w:rsid w:val="001455C8"/>
    <w:rsid w:val="001467C1"/>
    <w:rsid w:val="00146A3C"/>
    <w:rsid w:val="001478BD"/>
    <w:rsid w:val="00150012"/>
    <w:rsid w:val="00150169"/>
    <w:rsid w:val="0015149B"/>
    <w:rsid w:val="00151D37"/>
    <w:rsid w:val="001525F1"/>
    <w:rsid w:val="00152971"/>
    <w:rsid w:val="00152CDA"/>
    <w:rsid w:val="00153583"/>
    <w:rsid w:val="00153BA5"/>
    <w:rsid w:val="00154DFD"/>
    <w:rsid w:val="00155562"/>
    <w:rsid w:val="001558FD"/>
    <w:rsid w:val="00155D0B"/>
    <w:rsid w:val="00156B0E"/>
    <w:rsid w:val="00156C78"/>
    <w:rsid w:val="00156D4F"/>
    <w:rsid w:val="0015731D"/>
    <w:rsid w:val="00157C5E"/>
    <w:rsid w:val="0016000F"/>
    <w:rsid w:val="00160F3A"/>
    <w:rsid w:val="001614DF"/>
    <w:rsid w:val="001618E2"/>
    <w:rsid w:val="00161A49"/>
    <w:rsid w:val="00162B66"/>
    <w:rsid w:val="00164E68"/>
    <w:rsid w:val="00166120"/>
    <w:rsid w:val="001669C1"/>
    <w:rsid w:val="00166D25"/>
    <w:rsid w:val="001712CF"/>
    <w:rsid w:val="00171370"/>
    <w:rsid w:val="001717A5"/>
    <w:rsid w:val="0017186E"/>
    <w:rsid w:val="00171F1D"/>
    <w:rsid w:val="0017439E"/>
    <w:rsid w:val="0017446D"/>
    <w:rsid w:val="001759CE"/>
    <w:rsid w:val="0017751E"/>
    <w:rsid w:val="0017752F"/>
    <w:rsid w:val="001776CE"/>
    <w:rsid w:val="001803FF"/>
    <w:rsid w:val="00180941"/>
    <w:rsid w:val="001814EA"/>
    <w:rsid w:val="00183F09"/>
    <w:rsid w:val="0018449F"/>
    <w:rsid w:val="00186376"/>
    <w:rsid w:val="00186752"/>
    <w:rsid w:val="00187101"/>
    <w:rsid w:val="00191F7F"/>
    <w:rsid w:val="0019313D"/>
    <w:rsid w:val="00194016"/>
    <w:rsid w:val="001946C8"/>
    <w:rsid w:val="001959C2"/>
    <w:rsid w:val="001A2483"/>
    <w:rsid w:val="001A2D8F"/>
    <w:rsid w:val="001A2FC5"/>
    <w:rsid w:val="001A4F6B"/>
    <w:rsid w:val="001A583A"/>
    <w:rsid w:val="001B03FF"/>
    <w:rsid w:val="001B0D83"/>
    <w:rsid w:val="001B0DB6"/>
    <w:rsid w:val="001B1161"/>
    <w:rsid w:val="001B1C17"/>
    <w:rsid w:val="001B223A"/>
    <w:rsid w:val="001B2D43"/>
    <w:rsid w:val="001B3DD8"/>
    <w:rsid w:val="001B3FA7"/>
    <w:rsid w:val="001B5D24"/>
    <w:rsid w:val="001B7032"/>
    <w:rsid w:val="001B7E3B"/>
    <w:rsid w:val="001C02DA"/>
    <w:rsid w:val="001C0B80"/>
    <w:rsid w:val="001C0FD2"/>
    <w:rsid w:val="001C226D"/>
    <w:rsid w:val="001C2E51"/>
    <w:rsid w:val="001C3683"/>
    <w:rsid w:val="001C4CC0"/>
    <w:rsid w:val="001C61EF"/>
    <w:rsid w:val="001C68C8"/>
    <w:rsid w:val="001C757C"/>
    <w:rsid w:val="001D020A"/>
    <w:rsid w:val="001D02F5"/>
    <w:rsid w:val="001D273B"/>
    <w:rsid w:val="001D2C7E"/>
    <w:rsid w:val="001D3631"/>
    <w:rsid w:val="001D56B5"/>
    <w:rsid w:val="001D5C14"/>
    <w:rsid w:val="001D64E9"/>
    <w:rsid w:val="001D6B17"/>
    <w:rsid w:val="001D6C81"/>
    <w:rsid w:val="001E0648"/>
    <w:rsid w:val="001E0BFE"/>
    <w:rsid w:val="001E1634"/>
    <w:rsid w:val="001E17DD"/>
    <w:rsid w:val="001E1A33"/>
    <w:rsid w:val="001E1EF0"/>
    <w:rsid w:val="001E37A3"/>
    <w:rsid w:val="001E3E10"/>
    <w:rsid w:val="001F025C"/>
    <w:rsid w:val="001F04DF"/>
    <w:rsid w:val="001F0934"/>
    <w:rsid w:val="001F0EBA"/>
    <w:rsid w:val="001F423E"/>
    <w:rsid w:val="001F5259"/>
    <w:rsid w:val="001F56E0"/>
    <w:rsid w:val="001F573D"/>
    <w:rsid w:val="001F78E9"/>
    <w:rsid w:val="002004A6"/>
    <w:rsid w:val="00200C1D"/>
    <w:rsid w:val="002014F7"/>
    <w:rsid w:val="0020230F"/>
    <w:rsid w:val="00202F2E"/>
    <w:rsid w:val="00204AA4"/>
    <w:rsid w:val="0020553A"/>
    <w:rsid w:val="00206BAC"/>
    <w:rsid w:val="00206D94"/>
    <w:rsid w:val="00206DAE"/>
    <w:rsid w:val="00207A93"/>
    <w:rsid w:val="00210010"/>
    <w:rsid w:val="0021093D"/>
    <w:rsid w:val="00214AE5"/>
    <w:rsid w:val="002160B2"/>
    <w:rsid w:val="00220C18"/>
    <w:rsid w:val="002222E4"/>
    <w:rsid w:val="0022240C"/>
    <w:rsid w:val="002224F3"/>
    <w:rsid w:val="00223CB5"/>
    <w:rsid w:val="002242D5"/>
    <w:rsid w:val="00224383"/>
    <w:rsid w:val="00226416"/>
    <w:rsid w:val="0022644E"/>
    <w:rsid w:val="002272AF"/>
    <w:rsid w:val="00230978"/>
    <w:rsid w:val="00230F21"/>
    <w:rsid w:val="00231A51"/>
    <w:rsid w:val="002330D1"/>
    <w:rsid w:val="002338A3"/>
    <w:rsid w:val="00233AEE"/>
    <w:rsid w:val="00233C61"/>
    <w:rsid w:val="00235B8F"/>
    <w:rsid w:val="002365C6"/>
    <w:rsid w:val="00236916"/>
    <w:rsid w:val="00236D6C"/>
    <w:rsid w:val="00236FA5"/>
    <w:rsid w:val="00240749"/>
    <w:rsid w:val="002418B0"/>
    <w:rsid w:val="0024199E"/>
    <w:rsid w:val="00245331"/>
    <w:rsid w:val="002465BB"/>
    <w:rsid w:val="00247F6E"/>
    <w:rsid w:val="00250385"/>
    <w:rsid w:val="00251620"/>
    <w:rsid w:val="002516C6"/>
    <w:rsid w:val="00251CB8"/>
    <w:rsid w:val="00252798"/>
    <w:rsid w:val="00253288"/>
    <w:rsid w:val="002534EB"/>
    <w:rsid w:val="00254AE0"/>
    <w:rsid w:val="00256037"/>
    <w:rsid w:val="0025645B"/>
    <w:rsid w:val="0025703E"/>
    <w:rsid w:val="002635DA"/>
    <w:rsid w:val="00264421"/>
    <w:rsid w:val="0026593F"/>
    <w:rsid w:val="00267A8F"/>
    <w:rsid w:val="002713C2"/>
    <w:rsid w:val="00271BE1"/>
    <w:rsid w:val="00271CB3"/>
    <w:rsid w:val="00272D2E"/>
    <w:rsid w:val="002732BB"/>
    <w:rsid w:val="002763BB"/>
    <w:rsid w:val="00277803"/>
    <w:rsid w:val="00280549"/>
    <w:rsid w:val="00282FD7"/>
    <w:rsid w:val="00284E11"/>
    <w:rsid w:val="00286356"/>
    <w:rsid w:val="0029038F"/>
    <w:rsid w:val="002914AC"/>
    <w:rsid w:val="00291C76"/>
    <w:rsid w:val="002A176A"/>
    <w:rsid w:val="002A2768"/>
    <w:rsid w:val="002A343A"/>
    <w:rsid w:val="002A5148"/>
    <w:rsid w:val="002A5B79"/>
    <w:rsid w:val="002A5F34"/>
    <w:rsid w:val="002B088E"/>
    <w:rsid w:val="002B0CB6"/>
    <w:rsid w:val="002B176A"/>
    <w:rsid w:val="002B1854"/>
    <w:rsid w:val="002B1CBB"/>
    <w:rsid w:val="002B36F5"/>
    <w:rsid w:val="002B4812"/>
    <w:rsid w:val="002B55DD"/>
    <w:rsid w:val="002B69AE"/>
    <w:rsid w:val="002B7CC6"/>
    <w:rsid w:val="002C397C"/>
    <w:rsid w:val="002C4E0B"/>
    <w:rsid w:val="002C56CB"/>
    <w:rsid w:val="002C7575"/>
    <w:rsid w:val="002D1DC4"/>
    <w:rsid w:val="002D2F96"/>
    <w:rsid w:val="002D4BEE"/>
    <w:rsid w:val="002D4D6A"/>
    <w:rsid w:val="002D6466"/>
    <w:rsid w:val="002D7537"/>
    <w:rsid w:val="002D7BF2"/>
    <w:rsid w:val="002E15CD"/>
    <w:rsid w:val="002E16A1"/>
    <w:rsid w:val="002E2171"/>
    <w:rsid w:val="002E2392"/>
    <w:rsid w:val="002E2A25"/>
    <w:rsid w:val="002E457B"/>
    <w:rsid w:val="002E45AD"/>
    <w:rsid w:val="002E59E1"/>
    <w:rsid w:val="002E71BB"/>
    <w:rsid w:val="002E7494"/>
    <w:rsid w:val="002E7608"/>
    <w:rsid w:val="002E768E"/>
    <w:rsid w:val="002E76E5"/>
    <w:rsid w:val="002E7D66"/>
    <w:rsid w:val="002F05CF"/>
    <w:rsid w:val="002F08E0"/>
    <w:rsid w:val="002F12A9"/>
    <w:rsid w:val="002F12C0"/>
    <w:rsid w:val="002F16E1"/>
    <w:rsid w:val="002F1BD3"/>
    <w:rsid w:val="002F1DB6"/>
    <w:rsid w:val="002F2134"/>
    <w:rsid w:val="002F2CF3"/>
    <w:rsid w:val="002F36E4"/>
    <w:rsid w:val="002F4389"/>
    <w:rsid w:val="002F43E8"/>
    <w:rsid w:val="002F4886"/>
    <w:rsid w:val="002F7254"/>
    <w:rsid w:val="002F791B"/>
    <w:rsid w:val="003000C7"/>
    <w:rsid w:val="003005DF"/>
    <w:rsid w:val="0030088A"/>
    <w:rsid w:val="00300DE3"/>
    <w:rsid w:val="003015AD"/>
    <w:rsid w:val="00301696"/>
    <w:rsid w:val="00302253"/>
    <w:rsid w:val="00303117"/>
    <w:rsid w:val="00303CB3"/>
    <w:rsid w:val="00304114"/>
    <w:rsid w:val="0030605E"/>
    <w:rsid w:val="003067B8"/>
    <w:rsid w:val="003102BF"/>
    <w:rsid w:val="00310D21"/>
    <w:rsid w:val="00312C9C"/>
    <w:rsid w:val="003134FF"/>
    <w:rsid w:val="00315129"/>
    <w:rsid w:val="00315CD2"/>
    <w:rsid w:val="003166E4"/>
    <w:rsid w:val="00320617"/>
    <w:rsid w:val="00320DC8"/>
    <w:rsid w:val="0032258D"/>
    <w:rsid w:val="003234C6"/>
    <w:rsid w:val="0032383C"/>
    <w:rsid w:val="00324555"/>
    <w:rsid w:val="0032517A"/>
    <w:rsid w:val="00325CA4"/>
    <w:rsid w:val="0032624B"/>
    <w:rsid w:val="003265C8"/>
    <w:rsid w:val="00327179"/>
    <w:rsid w:val="003302A1"/>
    <w:rsid w:val="0033046A"/>
    <w:rsid w:val="00332806"/>
    <w:rsid w:val="00333A20"/>
    <w:rsid w:val="003342DB"/>
    <w:rsid w:val="00334C12"/>
    <w:rsid w:val="00335740"/>
    <w:rsid w:val="003363A2"/>
    <w:rsid w:val="003363BF"/>
    <w:rsid w:val="003374DC"/>
    <w:rsid w:val="00342984"/>
    <w:rsid w:val="00344261"/>
    <w:rsid w:val="00344697"/>
    <w:rsid w:val="00344946"/>
    <w:rsid w:val="00344B52"/>
    <w:rsid w:val="0034548B"/>
    <w:rsid w:val="00345707"/>
    <w:rsid w:val="0034598D"/>
    <w:rsid w:val="00345BA6"/>
    <w:rsid w:val="003463E7"/>
    <w:rsid w:val="003505D7"/>
    <w:rsid w:val="0035074E"/>
    <w:rsid w:val="003525CC"/>
    <w:rsid w:val="00353787"/>
    <w:rsid w:val="00354F44"/>
    <w:rsid w:val="00355B74"/>
    <w:rsid w:val="00356192"/>
    <w:rsid w:val="00356A09"/>
    <w:rsid w:val="00356FC8"/>
    <w:rsid w:val="00357EC0"/>
    <w:rsid w:val="0036028C"/>
    <w:rsid w:val="00361EA6"/>
    <w:rsid w:val="003631A4"/>
    <w:rsid w:val="003648C8"/>
    <w:rsid w:val="00367E05"/>
    <w:rsid w:val="00367E60"/>
    <w:rsid w:val="00367F1A"/>
    <w:rsid w:val="00371D0A"/>
    <w:rsid w:val="00372CC8"/>
    <w:rsid w:val="00373FB0"/>
    <w:rsid w:val="00376F10"/>
    <w:rsid w:val="003770DE"/>
    <w:rsid w:val="00380655"/>
    <w:rsid w:val="00381BFC"/>
    <w:rsid w:val="0038213D"/>
    <w:rsid w:val="0038369A"/>
    <w:rsid w:val="00384668"/>
    <w:rsid w:val="00385897"/>
    <w:rsid w:val="003865AE"/>
    <w:rsid w:val="003876E1"/>
    <w:rsid w:val="0039015E"/>
    <w:rsid w:val="003921FA"/>
    <w:rsid w:val="00392746"/>
    <w:rsid w:val="00392C20"/>
    <w:rsid w:val="003944C0"/>
    <w:rsid w:val="00395737"/>
    <w:rsid w:val="00395F46"/>
    <w:rsid w:val="00396B85"/>
    <w:rsid w:val="003A18CD"/>
    <w:rsid w:val="003A1E95"/>
    <w:rsid w:val="003A2353"/>
    <w:rsid w:val="003A25CE"/>
    <w:rsid w:val="003A2BB4"/>
    <w:rsid w:val="003A320B"/>
    <w:rsid w:val="003A3248"/>
    <w:rsid w:val="003A47E9"/>
    <w:rsid w:val="003A54EB"/>
    <w:rsid w:val="003A6656"/>
    <w:rsid w:val="003A7357"/>
    <w:rsid w:val="003B16BE"/>
    <w:rsid w:val="003B4177"/>
    <w:rsid w:val="003B447B"/>
    <w:rsid w:val="003B44EC"/>
    <w:rsid w:val="003B562A"/>
    <w:rsid w:val="003B5CB8"/>
    <w:rsid w:val="003B696B"/>
    <w:rsid w:val="003B77B8"/>
    <w:rsid w:val="003B79B5"/>
    <w:rsid w:val="003B7D62"/>
    <w:rsid w:val="003C1A85"/>
    <w:rsid w:val="003C444D"/>
    <w:rsid w:val="003C480A"/>
    <w:rsid w:val="003C50F8"/>
    <w:rsid w:val="003C5445"/>
    <w:rsid w:val="003C6F1A"/>
    <w:rsid w:val="003C7489"/>
    <w:rsid w:val="003D23CD"/>
    <w:rsid w:val="003D27E0"/>
    <w:rsid w:val="003D51B2"/>
    <w:rsid w:val="003D5DA8"/>
    <w:rsid w:val="003D728B"/>
    <w:rsid w:val="003D7493"/>
    <w:rsid w:val="003E0518"/>
    <w:rsid w:val="003E08BB"/>
    <w:rsid w:val="003E113F"/>
    <w:rsid w:val="003E12FE"/>
    <w:rsid w:val="003E23A8"/>
    <w:rsid w:val="003E23B3"/>
    <w:rsid w:val="003E3CCA"/>
    <w:rsid w:val="003E495A"/>
    <w:rsid w:val="003E506B"/>
    <w:rsid w:val="003E50EF"/>
    <w:rsid w:val="003E5C1F"/>
    <w:rsid w:val="003E64E0"/>
    <w:rsid w:val="003E7325"/>
    <w:rsid w:val="003F0034"/>
    <w:rsid w:val="003F01DD"/>
    <w:rsid w:val="003F0EE3"/>
    <w:rsid w:val="003F3200"/>
    <w:rsid w:val="003F372A"/>
    <w:rsid w:val="003F3966"/>
    <w:rsid w:val="003F4C0D"/>
    <w:rsid w:val="003F4C9E"/>
    <w:rsid w:val="003F56DD"/>
    <w:rsid w:val="003F6495"/>
    <w:rsid w:val="003F6883"/>
    <w:rsid w:val="004016D3"/>
    <w:rsid w:val="00401B21"/>
    <w:rsid w:val="004034D2"/>
    <w:rsid w:val="00403BC7"/>
    <w:rsid w:val="00403D8A"/>
    <w:rsid w:val="00404A60"/>
    <w:rsid w:val="004054F2"/>
    <w:rsid w:val="00405D25"/>
    <w:rsid w:val="004066DB"/>
    <w:rsid w:val="0041187A"/>
    <w:rsid w:val="004118EF"/>
    <w:rsid w:val="00411D0E"/>
    <w:rsid w:val="00412992"/>
    <w:rsid w:val="0041338B"/>
    <w:rsid w:val="00414A7E"/>
    <w:rsid w:val="00415259"/>
    <w:rsid w:val="00416EEF"/>
    <w:rsid w:val="00420055"/>
    <w:rsid w:val="00421E1E"/>
    <w:rsid w:val="004224A2"/>
    <w:rsid w:val="00424E60"/>
    <w:rsid w:val="004256BE"/>
    <w:rsid w:val="00425FD2"/>
    <w:rsid w:val="00427288"/>
    <w:rsid w:val="00427430"/>
    <w:rsid w:val="004278F8"/>
    <w:rsid w:val="00427D05"/>
    <w:rsid w:val="00430E5B"/>
    <w:rsid w:val="0043173E"/>
    <w:rsid w:val="00431AED"/>
    <w:rsid w:val="00432013"/>
    <w:rsid w:val="00434E05"/>
    <w:rsid w:val="0043613A"/>
    <w:rsid w:val="00436147"/>
    <w:rsid w:val="00437108"/>
    <w:rsid w:val="00443B66"/>
    <w:rsid w:val="00443EC8"/>
    <w:rsid w:val="0044497A"/>
    <w:rsid w:val="004449F3"/>
    <w:rsid w:val="0044528B"/>
    <w:rsid w:val="004469CA"/>
    <w:rsid w:val="00447444"/>
    <w:rsid w:val="0044770F"/>
    <w:rsid w:val="00450FF2"/>
    <w:rsid w:val="00452098"/>
    <w:rsid w:val="00452730"/>
    <w:rsid w:val="00452930"/>
    <w:rsid w:val="00454131"/>
    <w:rsid w:val="004551C0"/>
    <w:rsid w:val="00457354"/>
    <w:rsid w:val="00457859"/>
    <w:rsid w:val="00461676"/>
    <w:rsid w:val="0046268C"/>
    <w:rsid w:val="004640F7"/>
    <w:rsid w:val="00464B38"/>
    <w:rsid w:val="00466884"/>
    <w:rsid w:val="00471A5A"/>
    <w:rsid w:val="00471B21"/>
    <w:rsid w:val="00471DF1"/>
    <w:rsid w:val="004729E8"/>
    <w:rsid w:val="0047427C"/>
    <w:rsid w:val="00475939"/>
    <w:rsid w:val="00476A65"/>
    <w:rsid w:val="004813B8"/>
    <w:rsid w:val="00481D50"/>
    <w:rsid w:val="00482C82"/>
    <w:rsid w:val="00483926"/>
    <w:rsid w:val="00485560"/>
    <w:rsid w:val="00486F77"/>
    <w:rsid w:val="004872C2"/>
    <w:rsid w:val="00491105"/>
    <w:rsid w:val="00491261"/>
    <w:rsid w:val="00492E4D"/>
    <w:rsid w:val="00494035"/>
    <w:rsid w:val="0049551F"/>
    <w:rsid w:val="00495FDF"/>
    <w:rsid w:val="004963EE"/>
    <w:rsid w:val="00496CBA"/>
    <w:rsid w:val="00497018"/>
    <w:rsid w:val="0049702E"/>
    <w:rsid w:val="004979A6"/>
    <w:rsid w:val="00497FB6"/>
    <w:rsid w:val="004A0C01"/>
    <w:rsid w:val="004A1135"/>
    <w:rsid w:val="004A223B"/>
    <w:rsid w:val="004A4119"/>
    <w:rsid w:val="004A46D5"/>
    <w:rsid w:val="004A6619"/>
    <w:rsid w:val="004A6FFD"/>
    <w:rsid w:val="004A7738"/>
    <w:rsid w:val="004A7CA4"/>
    <w:rsid w:val="004A7D1B"/>
    <w:rsid w:val="004B0200"/>
    <w:rsid w:val="004B098F"/>
    <w:rsid w:val="004B25F4"/>
    <w:rsid w:val="004B374C"/>
    <w:rsid w:val="004B3E50"/>
    <w:rsid w:val="004C005E"/>
    <w:rsid w:val="004C088E"/>
    <w:rsid w:val="004C0A8A"/>
    <w:rsid w:val="004C0B39"/>
    <w:rsid w:val="004C0FE4"/>
    <w:rsid w:val="004C1A2B"/>
    <w:rsid w:val="004C2FAC"/>
    <w:rsid w:val="004C378F"/>
    <w:rsid w:val="004C4371"/>
    <w:rsid w:val="004C4B26"/>
    <w:rsid w:val="004C4EE7"/>
    <w:rsid w:val="004C64FF"/>
    <w:rsid w:val="004C6879"/>
    <w:rsid w:val="004C7846"/>
    <w:rsid w:val="004C7C7B"/>
    <w:rsid w:val="004C7E45"/>
    <w:rsid w:val="004D09EC"/>
    <w:rsid w:val="004D0F39"/>
    <w:rsid w:val="004D1812"/>
    <w:rsid w:val="004D31D0"/>
    <w:rsid w:val="004D31EE"/>
    <w:rsid w:val="004D493D"/>
    <w:rsid w:val="004D6034"/>
    <w:rsid w:val="004D6C32"/>
    <w:rsid w:val="004D72A7"/>
    <w:rsid w:val="004E02F7"/>
    <w:rsid w:val="004E1C55"/>
    <w:rsid w:val="004E1CAE"/>
    <w:rsid w:val="004E3155"/>
    <w:rsid w:val="004E343F"/>
    <w:rsid w:val="004F0E15"/>
    <w:rsid w:val="004F14AB"/>
    <w:rsid w:val="004F356B"/>
    <w:rsid w:val="004F37CD"/>
    <w:rsid w:val="004F45A1"/>
    <w:rsid w:val="004F4913"/>
    <w:rsid w:val="004F53C2"/>
    <w:rsid w:val="004F5960"/>
    <w:rsid w:val="004F6F28"/>
    <w:rsid w:val="004F7280"/>
    <w:rsid w:val="00500E1F"/>
    <w:rsid w:val="005026B4"/>
    <w:rsid w:val="00503572"/>
    <w:rsid w:val="00504AA4"/>
    <w:rsid w:val="0050559A"/>
    <w:rsid w:val="0050559D"/>
    <w:rsid w:val="00505AAE"/>
    <w:rsid w:val="00506037"/>
    <w:rsid w:val="00507EEB"/>
    <w:rsid w:val="0051019D"/>
    <w:rsid w:val="0051050A"/>
    <w:rsid w:val="00511072"/>
    <w:rsid w:val="00512016"/>
    <w:rsid w:val="005120D9"/>
    <w:rsid w:val="00512A39"/>
    <w:rsid w:val="00513873"/>
    <w:rsid w:val="00513D0F"/>
    <w:rsid w:val="0051402F"/>
    <w:rsid w:val="00514936"/>
    <w:rsid w:val="00520453"/>
    <w:rsid w:val="00520FA8"/>
    <w:rsid w:val="005227AF"/>
    <w:rsid w:val="00524689"/>
    <w:rsid w:val="00525166"/>
    <w:rsid w:val="005259E8"/>
    <w:rsid w:val="00525A72"/>
    <w:rsid w:val="0052744E"/>
    <w:rsid w:val="00527E8F"/>
    <w:rsid w:val="0053098B"/>
    <w:rsid w:val="00530E73"/>
    <w:rsid w:val="0053128B"/>
    <w:rsid w:val="005323EA"/>
    <w:rsid w:val="00533101"/>
    <w:rsid w:val="0053415A"/>
    <w:rsid w:val="005345D1"/>
    <w:rsid w:val="00534FCA"/>
    <w:rsid w:val="0053531A"/>
    <w:rsid w:val="00540E3F"/>
    <w:rsid w:val="0054262D"/>
    <w:rsid w:val="0054389E"/>
    <w:rsid w:val="00543ED4"/>
    <w:rsid w:val="0054464E"/>
    <w:rsid w:val="00545F25"/>
    <w:rsid w:val="00547663"/>
    <w:rsid w:val="00551F3E"/>
    <w:rsid w:val="0055286B"/>
    <w:rsid w:val="0055358D"/>
    <w:rsid w:val="00556B98"/>
    <w:rsid w:val="00557D91"/>
    <w:rsid w:val="005620EA"/>
    <w:rsid w:val="0056284C"/>
    <w:rsid w:val="0056412B"/>
    <w:rsid w:val="00567047"/>
    <w:rsid w:val="00573E35"/>
    <w:rsid w:val="005740E2"/>
    <w:rsid w:val="00574553"/>
    <w:rsid w:val="00575C14"/>
    <w:rsid w:val="0057718C"/>
    <w:rsid w:val="005808D4"/>
    <w:rsid w:val="00580DAB"/>
    <w:rsid w:val="00582B08"/>
    <w:rsid w:val="005831FB"/>
    <w:rsid w:val="00584218"/>
    <w:rsid w:val="00584A3E"/>
    <w:rsid w:val="0058652D"/>
    <w:rsid w:val="00586679"/>
    <w:rsid w:val="00587A32"/>
    <w:rsid w:val="00587F5C"/>
    <w:rsid w:val="00590E37"/>
    <w:rsid w:val="0059157D"/>
    <w:rsid w:val="00591F09"/>
    <w:rsid w:val="00592245"/>
    <w:rsid w:val="00592C58"/>
    <w:rsid w:val="0059434D"/>
    <w:rsid w:val="00595F18"/>
    <w:rsid w:val="00596B93"/>
    <w:rsid w:val="005A009A"/>
    <w:rsid w:val="005A0A53"/>
    <w:rsid w:val="005A1A67"/>
    <w:rsid w:val="005A2AB9"/>
    <w:rsid w:val="005A2D2C"/>
    <w:rsid w:val="005A316B"/>
    <w:rsid w:val="005A33B1"/>
    <w:rsid w:val="005A364E"/>
    <w:rsid w:val="005A6A06"/>
    <w:rsid w:val="005B1A22"/>
    <w:rsid w:val="005B1D92"/>
    <w:rsid w:val="005B2099"/>
    <w:rsid w:val="005B2340"/>
    <w:rsid w:val="005B2A36"/>
    <w:rsid w:val="005B314B"/>
    <w:rsid w:val="005B386A"/>
    <w:rsid w:val="005B3A61"/>
    <w:rsid w:val="005B70BD"/>
    <w:rsid w:val="005C0C5D"/>
    <w:rsid w:val="005C1C31"/>
    <w:rsid w:val="005C2FFC"/>
    <w:rsid w:val="005C4981"/>
    <w:rsid w:val="005C4ECA"/>
    <w:rsid w:val="005D0BE8"/>
    <w:rsid w:val="005D1AD1"/>
    <w:rsid w:val="005D25D8"/>
    <w:rsid w:val="005D34ED"/>
    <w:rsid w:val="005D6AD5"/>
    <w:rsid w:val="005D704A"/>
    <w:rsid w:val="005D72EC"/>
    <w:rsid w:val="005E03D0"/>
    <w:rsid w:val="005E0A02"/>
    <w:rsid w:val="005E0F59"/>
    <w:rsid w:val="005E11F9"/>
    <w:rsid w:val="005E1273"/>
    <w:rsid w:val="005E17EE"/>
    <w:rsid w:val="005E1D6B"/>
    <w:rsid w:val="005E240B"/>
    <w:rsid w:val="005E2452"/>
    <w:rsid w:val="005E3559"/>
    <w:rsid w:val="005E39B3"/>
    <w:rsid w:val="005E4692"/>
    <w:rsid w:val="005E5048"/>
    <w:rsid w:val="005E5993"/>
    <w:rsid w:val="005E5D70"/>
    <w:rsid w:val="005E63A9"/>
    <w:rsid w:val="005E6CF2"/>
    <w:rsid w:val="005E77F1"/>
    <w:rsid w:val="005F05DC"/>
    <w:rsid w:val="005F0A8C"/>
    <w:rsid w:val="005F1056"/>
    <w:rsid w:val="005F10C3"/>
    <w:rsid w:val="005F12E2"/>
    <w:rsid w:val="005F16BE"/>
    <w:rsid w:val="005F2722"/>
    <w:rsid w:val="005F2C6B"/>
    <w:rsid w:val="005F3651"/>
    <w:rsid w:val="005F38CA"/>
    <w:rsid w:val="005F4D2F"/>
    <w:rsid w:val="0060059C"/>
    <w:rsid w:val="00601303"/>
    <w:rsid w:val="00601816"/>
    <w:rsid w:val="0060455B"/>
    <w:rsid w:val="00604AFA"/>
    <w:rsid w:val="00604D59"/>
    <w:rsid w:val="00605BF0"/>
    <w:rsid w:val="0060719C"/>
    <w:rsid w:val="00607D5B"/>
    <w:rsid w:val="00610AD7"/>
    <w:rsid w:val="006112D4"/>
    <w:rsid w:val="006136F5"/>
    <w:rsid w:val="00613D72"/>
    <w:rsid w:val="00613F47"/>
    <w:rsid w:val="00613FE7"/>
    <w:rsid w:val="006144D3"/>
    <w:rsid w:val="00616755"/>
    <w:rsid w:val="00620CFE"/>
    <w:rsid w:val="006218DA"/>
    <w:rsid w:val="006232FF"/>
    <w:rsid w:val="00624938"/>
    <w:rsid w:val="00625192"/>
    <w:rsid w:val="006257A7"/>
    <w:rsid w:val="006257BF"/>
    <w:rsid w:val="00630630"/>
    <w:rsid w:val="0063077B"/>
    <w:rsid w:val="00630B18"/>
    <w:rsid w:val="006328E3"/>
    <w:rsid w:val="00632C07"/>
    <w:rsid w:val="00632E1B"/>
    <w:rsid w:val="00634F9D"/>
    <w:rsid w:val="00635620"/>
    <w:rsid w:val="00635F84"/>
    <w:rsid w:val="00636A2B"/>
    <w:rsid w:val="00641B01"/>
    <w:rsid w:val="0064264B"/>
    <w:rsid w:val="00643096"/>
    <w:rsid w:val="0064456D"/>
    <w:rsid w:val="00644D76"/>
    <w:rsid w:val="00645C63"/>
    <w:rsid w:val="00645CE7"/>
    <w:rsid w:val="006462A4"/>
    <w:rsid w:val="006469B4"/>
    <w:rsid w:val="00652AF2"/>
    <w:rsid w:val="00655485"/>
    <w:rsid w:val="0065585B"/>
    <w:rsid w:val="0065669B"/>
    <w:rsid w:val="00657E6E"/>
    <w:rsid w:val="006600A4"/>
    <w:rsid w:val="00660247"/>
    <w:rsid w:val="00661B1C"/>
    <w:rsid w:val="00661D71"/>
    <w:rsid w:val="00661E57"/>
    <w:rsid w:val="00663667"/>
    <w:rsid w:val="00664EBB"/>
    <w:rsid w:val="0066502E"/>
    <w:rsid w:val="00665260"/>
    <w:rsid w:val="00670124"/>
    <w:rsid w:val="00671EDA"/>
    <w:rsid w:val="006722DE"/>
    <w:rsid w:val="00672E2E"/>
    <w:rsid w:val="006736FE"/>
    <w:rsid w:val="0067438F"/>
    <w:rsid w:val="0067620D"/>
    <w:rsid w:val="0068039A"/>
    <w:rsid w:val="00680CFA"/>
    <w:rsid w:val="006813AE"/>
    <w:rsid w:val="00683976"/>
    <w:rsid w:val="00684561"/>
    <w:rsid w:val="00684BFD"/>
    <w:rsid w:val="00690548"/>
    <w:rsid w:val="00692A8C"/>
    <w:rsid w:val="00693B39"/>
    <w:rsid w:val="00694D11"/>
    <w:rsid w:val="006953BF"/>
    <w:rsid w:val="00696250"/>
    <w:rsid w:val="00696CF0"/>
    <w:rsid w:val="00697A6B"/>
    <w:rsid w:val="006A0878"/>
    <w:rsid w:val="006A0985"/>
    <w:rsid w:val="006A19F3"/>
    <w:rsid w:val="006A1B35"/>
    <w:rsid w:val="006A1DB2"/>
    <w:rsid w:val="006A2ED6"/>
    <w:rsid w:val="006A3251"/>
    <w:rsid w:val="006A3380"/>
    <w:rsid w:val="006A3B0A"/>
    <w:rsid w:val="006A4105"/>
    <w:rsid w:val="006A7BB2"/>
    <w:rsid w:val="006B076E"/>
    <w:rsid w:val="006B1BC3"/>
    <w:rsid w:val="006B2360"/>
    <w:rsid w:val="006B23D6"/>
    <w:rsid w:val="006B263A"/>
    <w:rsid w:val="006B37A1"/>
    <w:rsid w:val="006B6135"/>
    <w:rsid w:val="006B6403"/>
    <w:rsid w:val="006C06A8"/>
    <w:rsid w:val="006C1087"/>
    <w:rsid w:val="006C2BEF"/>
    <w:rsid w:val="006C3413"/>
    <w:rsid w:val="006C3BB2"/>
    <w:rsid w:val="006C49F0"/>
    <w:rsid w:val="006C5113"/>
    <w:rsid w:val="006C5365"/>
    <w:rsid w:val="006C64B1"/>
    <w:rsid w:val="006C6818"/>
    <w:rsid w:val="006C6A6F"/>
    <w:rsid w:val="006C6F79"/>
    <w:rsid w:val="006C7686"/>
    <w:rsid w:val="006D1A16"/>
    <w:rsid w:val="006D202E"/>
    <w:rsid w:val="006D342F"/>
    <w:rsid w:val="006D4111"/>
    <w:rsid w:val="006D53DF"/>
    <w:rsid w:val="006E238D"/>
    <w:rsid w:val="006E30F7"/>
    <w:rsid w:val="006E3A35"/>
    <w:rsid w:val="006E41C5"/>
    <w:rsid w:val="006E5CFC"/>
    <w:rsid w:val="006E67B0"/>
    <w:rsid w:val="006E6A46"/>
    <w:rsid w:val="006F101D"/>
    <w:rsid w:val="006F2874"/>
    <w:rsid w:val="006F36BB"/>
    <w:rsid w:val="006F45F3"/>
    <w:rsid w:val="006F4848"/>
    <w:rsid w:val="006F50B0"/>
    <w:rsid w:val="006F7941"/>
    <w:rsid w:val="00702574"/>
    <w:rsid w:val="00702AC9"/>
    <w:rsid w:val="007039A7"/>
    <w:rsid w:val="00704C9E"/>
    <w:rsid w:val="0070512F"/>
    <w:rsid w:val="00705B56"/>
    <w:rsid w:val="00706DFA"/>
    <w:rsid w:val="0070747D"/>
    <w:rsid w:val="00707AEE"/>
    <w:rsid w:val="007104A4"/>
    <w:rsid w:val="00710A6A"/>
    <w:rsid w:val="00710E5B"/>
    <w:rsid w:val="00711F65"/>
    <w:rsid w:val="00712211"/>
    <w:rsid w:val="0071233B"/>
    <w:rsid w:val="00713CB6"/>
    <w:rsid w:val="00713DF9"/>
    <w:rsid w:val="00713E33"/>
    <w:rsid w:val="00714939"/>
    <w:rsid w:val="00714A85"/>
    <w:rsid w:val="00715CD2"/>
    <w:rsid w:val="00715FD3"/>
    <w:rsid w:val="00717CC8"/>
    <w:rsid w:val="007203B9"/>
    <w:rsid w:val="0072078B"/>
    <w:rsid w:val="007213E9"/>
    <w:rsid w:val="007220FC"/>
    <w:rsid w:val="00722498"/>
    <w:rsid w:val="00722AC8"/>
    <w:rsid w:val="00722E88"/>
    <w:rsid w:val="00723061"/>
    <w:rsid w:val="00723C9F"/>
    <w:rsid w:val="00724107"/>
    <w:rsid w:val="00724A17"/>
    <w:rsid w:val="007254B2"/>
    <w:rsid w:val="00725866"/>
    <w:rsid w:val="0073077C"/>
    <w:rsid w:val="00731936"/>
    <w:rsid w:val="00731AB5"/>
    <w:rsid w:val="00732164"/>
    <w:rsid w:val="00733D24"/>
    <w:rsid w:val="007348E3"/>
    <w:rsid w:val="00734BDB"/>
    <w:rsid w:val="0073588A"/>
    <w:rsid w:val="00735CCD"/>
    <w:rsid w:val="00736075"/>
    <w:rsid w:val="00736E2F"/>
    <w:rsid w:val="00737273"/>
    <w:rsid w:val="007372EA"/>
    <w:rsid w:val="00737CDE"/>
    <w:rsid w:val="00740349"/>
    <w:rsid w:val="00740483"/>
    <w:rsid w:val="00740C91"/>
    <w:rsid w:val="00740D94"/>
    <w:rsid w:val="007420AF"/>
    <w:rsid w:val="00742DDA"/>
    <w:rsid w:val="00743717"/>
    <w:rsid w:val="007438EE"/>
    <w:rsid w:val="00744E5D"/>
    <w:rsid w:val="0074534A"/>
    <w:rsid w:val="00745482"/>
    <w:rsid w:val="0074607D"/>
    <w:rsid w:val="00746A4A"/>
    <w:rsid w:val="00747847"/>
    <w:rsid w:val="00750BA7"/>
    <w:rsid w:val="007521DC"/>
    <w:rsid w:val="007535CE"/>
    <w:rsid w:val="00754204"/>
    <w:rsid w:val="00754B46"/>
    <w:rsid w:val="00754BAB"/>
    <w:rsid w:val="00754D11"/>
    <w:rsid w:val="00756EBD"/>
    <w:rsid w:val="0075728B"/>
    <w:rsid w:val="00757349"/>
    <w:rsid w:val="007628EA"/>
    <w:rsid w:val="00762E60"/>
    <w:rsid w:val="00765547"/>
    <w:rsid w:val="00765A76"/>
    <w:rsid w:val="00765B5E"/>
    <w:rsid w:val="00767870"/>
    <w:rsid w:val="00773888"/>
    <w:rsid w:val="00774F27"/>
    <w:rsid w:val="007754F1"/>
    <w:rsid w:val="00775AD7"/>
    <w:rsid w:val="00776C6E"/>
    <w:rsid w:val="00780406"/>
    <w:rsid w:val="0078120C"/>
    <w:rsid w:val="007813B9"/>
    <w:rsid w:val="00781587"/>
    <w:rsid w:val="00781878"/>
    <w:rsid w:val="00784FE0"/>
    <w:rsid w:val="0078664A"/>
    <w:rsid w:val="00786D13"/>
    <w:rsid w:val="0078715F"/>
    <w:rsid w:val="0078718A"/>
    <w:rsid w:val="00787910"/>
    <w:rsid w:val="00787A74"/>
    <w:rsid w:val="00787E59"/>
    <w:rsid w:val="007905A4"/>
    <w:rsid w:val="007917BE"/>
    <w:rsid w:val="00791B0A"/>
    <w:rsid w:val="00791F51"/>
    <w:rsid w:val="00794059"/>
    <w:rsid w:val="00794C1B"/>
    <w:rsid w:val="00795EF0"/>
    <w:rsid w:val="007A0143"/>
    <w:rsid w:val="007A1888"/>
    <w:rsid w:val="007A32DA"/>
    <w:rsid w:val="007A343E"/>
    <w:rsid w:val="007A3963"/>
    <w:rsid w:val="007A3B89"/>
    <w:rsid w:val="007A3E53"/>
    <w:rsid w:val="007A54E6"/>
    <w:rsid w:val="007A6077"/>
    <w:rsid w:val="007A62D1"/>
    <w:rsid w:val="007A6657"/>
    <w:rsid w:val="007A6FA3"/>
    <w:rsid w:val="007A728B"/>
    <w:rsid w:val="007B01E0"/>
    <w:rsid w:val="007B0D8C"/>
    <w:rsid w:val="007B1731"/>
    <w:rsid w:val="007B2898"/>
    <w:rsid w:val="007B3DCF"/>
    <w:rsid w:val="007B4045"/>
    <w:rsid w:val="007B4237"/>
    <w:rsid w:val="007B45E4"/>
    <w:rsid w:val="007B5014"/>
    <w:rsid w:val="007B5971"/>
    <w:rsid w:val="007B5D5A"/>
    <w:rsid w:val="007B5EC8"/>
    <w:rsid w:val="007B64A2"/>
    <w:rsid w:val="007B7186"/>
    <w:rsid w:val="007B7BB7"/>
    <w:rsid w:val="007C0997"/>
    <w:rsid w:val="007C136C"/>
    <w:rsid w:val="007C307D"/>
    <w:rsid w:val="007C30D5"/>
    <w:rsid w:val="007C34FB"/>
    <w:rsid w:val="007C504B"/>
    <w:rsid w:val="007C5160"/>
    <w:rsid w:val="007C64EA"/>
    <w:rsid w:val="007C70D8"/>
    <w:rsid w:val="007D047A"/>
    <w:rsid w:val="007D23DE"/>
    <w:rsid w:val="007D24F0"/>
    <w:rsid w:val="007D3468"/>
    <w:rsid w:val="007D4B8A"/>
    <w:rsid w:val="007D6638"/>
    <w:rsid w:val="007D6B8D"/>
    <w:rsid w:val="007E0FE6"/>
    <w:rsid w:val="007E148C"/>
    <w:rsid w:val="007E333F"/>
    <w:rsid w:val="007E3C3B"/>
    <w:rsid w:val="007E3E66"/>
    <w:rsid w:val="007E60A1"/>
    <w:rsid w:val="007E6267"/>
    <w:rsid w:val="007E6979"/>
    <w:rsid w:val="007E6FF7"/>
    <w:rsid w:val="007F03D6"/>
    <w:rsid w:val="007F093F"/>
    <w:rsid w:val="007F0D71"/>
    <w:rsid w:val="007F13A7"/>
    <w:rsid w:val="007F299B"/>
    <w:rsid w:val="007F3555"/>
    <w:rsid w:val="007F3923"/>
    <w:rsid w:val="007F3B1F"/>
    <w:rsid w:val="007F3F4C"/>
    <w:rsid w:val="007F4672"/>
    <w:rsid w:val="007F4FE9"/>
    <w:rsid w:val="007F52ED"/>
    <w:rsid w:val="007F6BA5"/>
    <w:rsid w:val="008039C6"/>
    <w:rsid w:val="00803FF6"/>
    <w:rsid w:val="00804278"/>
    <w:rsid w:val="00804C11"/>
    <w:rsid w:val="00805002"/>
    <w:rsid w:val="00805A8D"/>
    <w:rsid w:val="00805EC1"/>
    <w:rsid w:val="0080648B"/>
    <w:rsid w:val="00806960"/>
    <w:rsid w:val="00806EB5"/>
    <w:rsid w:val="00807DC9"/>
    <w:rsid w:val="00811CF6"/>
    <w:rsid w:val="008124B6"/>
    <w:rsid w:val="00813FDC"/>
    <w:rsid w:val="008146BF"/>
    <w:rsid w:val="00815C26"/>
    <w:rsid w:val="00815CFC"/>
    <w:rsid w:val="008172CB"/>
    <w:rsid w:val="0081788E"/>
    <w:rsid w:val="008213B5"/>
    <w:rsid w:val="00821980"/>
    <w:rsid w:val="00821987"/>
    <w:rsid w:val="00821CC2"/>
    <w:rsid w:val="00822C80"/>
    <w:rsid w:val="00822DD7"/>
    <w:rsid w:val="00822E77"/>
    <w:rsid w:val="00823393"/>
    <w:rsid w:val="00823598"/>
    <w:rsid w:val="00823A94"/>
    <w:rsid w:val="008249EC"/>
    <w:rsid w:val="00825932"/>
    <w:rsid w:val="0082599A"/>
    <w:rsid w:val="00825ADF"/>
    <w:rsid w:val="00826A74"/>
    <w:rsid w:val="00826B67"/>
    <w:rsid w:val="0082768B"/>
    <w:rsid w:val="00827BD1"/>
    <w:rsid w:val="0083020C"/>
    <w:rsid w:val="0083069E"/>
    <w:rsid w:val="0083090B"/>
    <w:rsid w:val="00830D14"/>
    <w:rsid w:val="008321BE"/>
    <w:rsid w:val="00832511"/>
    <w:rsid w:val="00832BB7"/>
    <w:rsid w:val="00833899"/>
    <w:rsid w:val="00834CEE"/>
    <w:rsid w:val="00835906"/>
    <w:rsid w:val="00835B23"/>
    <w:rsid w:val="0083727A"/>
    <w:rsid w:val="00837702"/>
    <w:rsid w:val="008402D3"/>
    <w:rsid w:val="00840E05"/>
    <w:rsid w:val="00842DF7"/>
    <w:rsid w:val="0084301F"/>
    <w:rsid w:val="0084383C"/>
    <w:rsid w:val="00843A1B"/>
    <w:rsid w:val="00852857"/>
    <w:rsid w:val="008555BD"/>
    <w:rsid w:val="00855955"/>
    <w:rsid w:val="0085731C"/>
    <w:rsid w:val="00857838"/>
    <w:rsid w:val="00857B36"/>
    <w:rsid w:val="0086036B"/>
    <w:rsid w:val="00865448"/>
    <w:rsid w:val="008660FE"/>
    <w:rsid w:val="00866265"/>
    <w:rsid w:val="0086661F"/>
    <w:rsid w:val="00867FC4"/>
    <w:rsid w:val="008700AC"/>
    <w:rsid w:val="008729B0"/>
    <w:rsid w:val="00873421"/>
    <w:rsid w:val="008734DC"/>
    <w:rsid w:val="00873767"/>
    <w:rsid w:val="0087431D"/>
    <w:rsid w:val="008816E4"/>
    <w:rsid w:val="00883696"/>
    <w:rsid w:val="0088524B"/>
    <w:rsid w:val="00885CCA"/>
    <w:rsid w:val="008866D2"/>
    <w:rsid w:val="00886E30"/>
    <w:rsid w:val="008875DF"/>
    <w:rsid w:val="00890272"/>
    <w:rsid w:val="00891C8C"/>
    <w:rsid w:val="008937FD"/>
    <w:rsid w:val="0089446C"/>
    <w:rsid w:val="00895987"/>
    <w:rsid w:val="00896B15"/>
    <w:rsid w:val="0089737E"/>
    <w:rsid w:val="008A0545"/>
    <w:rsid w:val="008A069B"/>
    <w:rsid w:val="008A16D2"/>
    <w:rsid w:val="008A1940"/>
    <w:rsid w:val="008A1B5C"/>
    <w:rsid w:val="008A28C6"/>
    <w:rsid w:val="008A30E7"/>
    <w:rsid w:val="008A3577"/>
    <w:rsid w:val="008A422B"/>
    <w:rsid w:val="008A49C2"/>
    <w:rsid w:val="008A5717"/>
    <w:rsid w:val="008A5FBE"/>
    <w:rsid w:val="008A67FB"/>
    <w:rsid w:val="008A7A16"/>
    <w:rsid w:val="008A7E1C"/>
    <w:rsid w:val="008B0CFA"/>
    <w:rsid w:val="008B1C1D"/>
    <w:rsid w:val="008B20B1"/>
    <w:rsid w:val="008B2EED"/>
    <w:rsid w:val="008B5148"/>
    <w:rsid w:val="008B568B"/>
    <w:rsid w:val="008B6076"/>
    <w:rsid w:val="008B661E"/>
    <w:rsid w:val="008B6B40"/>
    <w:rsid w:val="008B6EAC"/>
    <w:rsid w:val="008C0BCC"/>
    <w:rsid w:val="008C0F7A"/>
    <w:rsid w:val="008C1923"/>
    <w:rsid w:val="008C1B6E"/>
    <w:rsid w:val="008C2A05"/>
    <w:rsid w:val="008C3E27"/>
    <w:rsid w:val="008C3E4D"/>
    <w:rsid w:val="008C533E"/>
    <w:rsid w:val="008C671A"/>
    <w:rsid w:val="008C715F"/>
    <w:rsid w:val="008D1AEB"/>
    <w:rsid w:val="008D1E98"/>
    <w:rsid w:val="008D2388"/>
    <w:rsid w:val="008D2A1B"/>
    <w:rsid w:val="008D3A17"/>
    <w:rsid w:val="008D4900"/>
    <w:rsid w:val="008D4B3B"/>
    <w:rsid w:val="008D7091"/>
    <w:rsid w:val="008E2243"/>
    <w:rsid w:val="008E239A"/>
    <w:rsid w:val="008E3EB1"/>
    <w:rsid w:val="008E585E"/>
    <w:rsid w:val="008E63DF"/>
    <w:rsid w:val="008E6846"/>
    <w:rsid w:val="008E6C09"/>
    <w:rsid w:val="008E6E27"/>
    <w:rsid w:val="008E767E"/>
    <w:rsid w:val="008E7C30"/>
    <w:rsid w:val="008E7C57"/>
    <w:rsid w:val="008F18B6"/>
    <w:rsid w:val="008F317C"/>
    <w:rsid w:val="008F435D"/>
    <w:rsid w:val="008F4B72"/>
    <w:rsid w:val="008F54D3"/>
    <w:rsid w:val="008F6CF0"/>
    <w:rsid w:val="008F6F65"/>
    <w:rsid w:val="008F7A02"/>
    <w:rsid w:val="009002E4"/>
    <w:rsid w:val="0090076F"/>
    <w:rsid w:val="0090099A"/>
    <w:rsid w:val="00900FCC"/>
    <w:rsid w:val="0090236E"/>
    <w:rsid w:val="0090352A"/>
    <w:rsid w:val="00903670"/>
    <w:rsid w:val="00903769"/>
    <w:rsid w:val="00903F5D"/>
    <w:rsid w:val="00904C5E"/>
    <w:rsid w:val="00905328"/>
    <w:rsid w:val="00905EB8"/>
    <w:rsid w:val="00905F99"/>
    <w:rsid w:val="009103D0"/>
    <w:rsid w:val="00910D10"/>
    <w:rsid w:val="00910D70"/>
    <w:rsid w:val="0091151B"/>
    <w:rsid w:val="009117E0"/>
    <w:rsid w:val="00912392"/>
    <w:rsid w:val="009123C2"/>
    <w:rsid w:val="0091274E"/>
    <w:rsid w:val="0091285E"/>
    <w:rsid w:val="0091294E"/>
    <w:rsid w:val="0091450C"/>
    <w:rsid w:val="0091481B"/>
    <w:rsid w:val="00914C20"/>
    <w:rsid w:val="00914F15"/>
    <w:rsid w:val="0091647B"/>
    <w:rsid w:val="009168ED"/>
    <w:rsid w:val="00917A15"/>
    <w:rsid w:val="00921125"/>
    <w:rsid w:val="009219E0"/>
    <w:rsid w:val="00921C0D"/>
    <w:rsid w:val="00921D4A"/>
    <w:rsid w:val="00922B8E"/>
    <w:rsid w:val="00926042"/>
    <w:rsid w:val="00926A9D"/>
    <w:rsid w:val="00926D6C"/>
    <w:rsid w:val="0093106F"/>
    <w:rsid w:val="00931C23"/>
    <w:rsid w:val="0093263E"/>
    <w:rsid w:val="00934233"/>
    <w:rsid w:val="00934808"/>
    <w:rsid w:val="00936EC8"/>
    <w:rsid w:val="0094178D"/>
    <w:rsid w:val="00944EAB"/>
    <w:rsid w:val="009459CF"/>
    <w:rsid w:val="00945B6E"/>
    <w:rsid w:val="0094640A"/>
    <w:rsid w:val="00946CE4"/>
    <w:rsid w:val="00947394"/>
    <w:rsid w:val="00947A2F"/>
    <w:rsid w:val="00950BBB"/>
    <w:rsid w:val="00950BC9"/>
    <w:rsid w:val="00951290"/>
    <w:rsid w:val="0095240A"/>
    <w:rsid w:val="00952571"/>
    <w:rsid w:val="00954D38"/>
    <w:rsid w:val="00954DBF"/>
    <w:rsid w:val="00955791"/>
    <w:rsid w:val="009557DE"/>
    <w:rsid w:val="009565C2"/>
    <w:rsid w:val="009574E1"/>
    <w:rsid w:val="009576A6"/>
    <w:rsid w:val="009640C0"/>
    <w:rsid w:val="009641B7"/>
    <w:rsid w:val="0096437E"/>
    <w:rsid w:val="009646DE"/>
    <w:rsid w:val="0096693F"/>
    <w:rsid w:val="00966A2D"/>
    <w:rsid w:val="0097227A"/>
    <w:rsid w:val="00972D7E"/>
    <w:rsid w:val="0097467A"/>
    <w:rsid w:val="00974A4F"/>
    <w:rsid w:val="00974A8A"/>
    <w:rsid w:val="009757A2"/>
    <w:rsid w:val="00976C0A"/>
    <w:rsid w:val="00977D00"/>
    <w:rsid w:val="00977E7C"/>
    <w:rsid w:val="00981261"/>
    <w:rsid w:val="009828C2"/>
    <w:rsid w:val="0098376A"/>
    <w:rsid w:val="00983ECD"/>
    <w:rsid w:val="00986CCF"/>
    <w:rsid w:val="00990AD1"/>
    <w:rsid w:val="009925FF"/>
    <w:rsid w:val="00994A5C"/>
    <w:rsid w:val="00994E98"/>
    <w:rsid w:val="00995D3D"/>
    <w:rsid w:val="00995D53"/>
    <w:rsid w:val="0099702D"/>
    <w:rsid w:val="00997B20"/>
    <w:rsid w:val="009A0518"/>
    <w:rsid w:val="009A11A7"/>
    <w:rsid w:val="009A45C7"/>
    <w:rsid w:val="009A4F75"/>
    <w:rsid w:val="009A51D3"/>
    <w:rsid w:val="009A6635"/>
    <w:rsid w:val="009A6962"/>
    <w:rsid w:val="009A6CE3"/>
    <w:rsid w:val="009A7796"/>
    <w:rsid w:val="009A77F5"/>
    <w:rsid w:val="009B09ED"/>
    <w:rsid w:val="009B0D69"/>
    <w:rsid w:val="009B0D6B"/>
    <w:rsid w:val="009B1383"/>
    <w:rsid w:val="009B1852"/>
    <w:rsid w:val="009B1FD7"/>
    <w:rsid w:val="009B3239"/>
    <w:rsid w:val="009B3729"/>
    <w:rsid w:val="009B4C3B"/>
    <w:rsid w:val="009B58C9"/>
    <w:rsid w:val="009B744F"/>
    <w:rsid w:val="009C1EC6"/>
    <w:rsid w:val="009C2973"/>
    <w:rsid w:val="009C3783"/>
    <w:rsid w:val="009C3DCB"/>
    <w:rsid w:val="009C46AA"/>
    <w:rsid w:val="009C4741"/>
    <w:rsid w:val="009C53CD"/>
    <w:rsid w:val="009C56CD"/>
    <w:rsid w:val="009C6E63"/>
    <w:rsid w:val="009C7419"/>
    <w:rsid w:val="009D2867"/>
    <w:rsid w:val="009D44BE"/>
    <w:rsid w:val="009D6DCE"/>
    <w:rsid w:val="009E08EA"/>
    <w:rsid w:val="009E150E"/>
    <w:rsid w:val="009E174C"/>
    <w:rsid w:val="009E3F16"/>
    <w:rsid w:val="009E4902"/>
    <w:rsid w:val="009E4E7C"/>
    <w:rsid w:val="009E66D8"/>
    <w:rsid w:val="009E67A3"/>
    <w:rsid w:val="009F0852"/>
    <w:rsid w:val="009F1923"/>
    <w:rsid w:val="009F3BBA"/>
    <w:rsid w:val="009F44B3"/>
    <w:rsid w:val="009F44D1"/>
    <w:rsid w:val="009F4585"/>
    <w:rsid w:val="009F46AF"/>
    <w:rsid w:val="009F5748"/>
    <w:rsid w:val="009F5950"/>
    <w:rsid w:val="009F5B24"/>
    <w:rsid w:val="009F64AA"/>
    <w:rsid w:val="009F7867"/>
    <w:rsid w:val="00A01AD4"/>
    <w:rsid w:val="00A02965"/>
    <w:rsid w:val="00A03E22"/>
    <w:rsid w:val="00A04D7E"/>
    <w:rsid w:val="00A053DF"/>
    <w:rsid w:val="00A068CA"/>
    <w:rsid w:val="00A07A13"/>
    <w:rsid w:val="00A07F3B"/>
    <w:rsid w:val="00A10EB7"/>
    <w:rsid w:val="00A1135B"/>
    <w:rsid w:val="00A11872"/>
    <w:rsid w:val="00A11C59"/>
    <w:rsid w:val="00A138FD"/>
    <w:rsid w:val="00A14F2F"/>
    <w:rsid w:val="00A14F5E"/>
    <w:rsid w:val="00A155C5"/>
    <w:rsid w:val="00A15A4D"/>
    <w:rsid w:val="00A1648F"/>
    <w:rsid w:val="00A16E91"/>
    <w:rsid w:val="00A237B0"/>
    <w:rsid w:val="00A24BFA"/>
    <w:rsid w:val="00A24CAD"/>
    <w:rsid w:val="00A26064"/>
    <w:rsid w:val="00A26147"/>
    <w:rsid w:val="00A26C47"/>
    <w:rsid w:val="00A27144"/>
    <w:rsid w:val="00A315C2"/>
    <w:rsid w:val="00A330C9"/>
    <w:rsid w:val="00A34054"/>
    <w:rsid w:val="00A34EC7"/>
    <w:rsid w:val="00A372CB"/>
    <w:rsid w:val="00A40395"/>
    <w:rsid w:val="00A41AD9"/>
    <w:rsid w:val="00A422AB"/>
    <w:rsid w:val="00A43748"/>
    <w:rsid w:val="00A438FE"/>
    <w:rsid w:val="00A444CF"/>
    <w:rsid w:val="00A44781"/>
    <w:rsid w:val="00A44F89"/>
    <w:rsid w:val="00A45415"/>
    <w:rsid w:val="00A4593A"/>
    <w:rsid w:val="00A463C5"/>
    <w:rsid w:val="00A46CBB"/>
    <w:rsid w:val="00A4775F"/>
    <w:rsid w:val="00A502AE"/>
    <w:rsid w:val="00A510E1"/>
    <w:rsid w:val="00A51474"/>
    <w:rsid w:val="00A51D95"/>
    <w:rsid w:val="00A520ED"/>
    <w:rsid w:val="00A5228F"/>
    <w:rsid w:val="00A526EA"/>
    <w:rsid w:val="00A540AF"/>
    <w:rsid w:val="00A54D12"/>
    <w:rsid w:val="00A56123"/>
    <w:rsid w:val="00A570D0"/>
    <w:rsid w:val="00A57EC5"/>
    <w:rsid w:val="00A57F17"/>
    <w:rsid w:val="00A6111F"/>
    <w:rsid w:val="00A61419"/>
    <w:rsid w:val="00A635BB"/>
    <w:rsid w:val="00A65FD9"/>
    <w:rsid w:val="00A665CD"/>
    <w:rsid w:val="00A71EAC"/>
    <w:rsid w:val="00A753C5"/>
    <w:rsid w:val="00A7584B"/>
    <w:rsid w:val="00A764C5"/>
    <w:rsid w:val="00A7763C"/>
    <w:rsid w:val="00A7785B"/>
    <w:rsid w:val="00A77A62"/>
    <w:rsid w:val="00A801B6"/>
    <w:rsid w:val="00A810F4"/>
    <w:rsid w:val="00A81272"/>
    <w:rsid w:val="00A814CD"/>
    <w:rsid w:val="00A84776"/>
    <w:rsid w:val="00A86A26"/>
    <w:rsid w:val="00A8713F"/>
    <w:rsid w:val="00A87663"/>
    <w:rsid w:val="00A92CBA"/>
    <w:rsid w:val="00A94A8D"/>
    <w:rsid w:val="00A954DE"/>
    <w:rsid w:val="00A96333"/>
    <w:rsid w:val="00A96746"/>
    <w:rsid w:val="00A97E2B"/>
    <w:rsid w:val="00AA0587"/>
    <w:rsid w:val="00AA05CC"/>
    <w:rsid w:val="00AA1116"/>
    <w:rsid w:val="00AA253B"/>
    <w:rsid w:val="00AA2596"/>
    <w:rsid w:val="00AA56C2"/>
    <w:rsid w:val="00AA5D10"/>
    <w:rsid w:val="00AA689B"/>
    <w:rsid w:val="00AA71D1"/>
    <w:rsid w:val="00AA7858"/>
    <w:rsid w:val="00AA7CA6"/>
    <w:rsid w:val="00AB151B"/>
    <w:rsid w:val="00AB2238"/>
    <w:rsid w:val="00AB304B"/>
    <w:rsid w:val="00AB5057"/>
    <w:rsid w:val="00AB535B"/>
    <w:rsid w:val="00AB7612"/>
    <w:rsid w:val="00AB7813"/>
    <w:rsid w:val="00AC24B6"/>
    <w:rsid w:val="00AC47CB"/>
    <w:rsid w:val="00AC6273"/>
    <w:rsid w:val="00AC76CC"/>
    <w:rsid w:val="00AC7FA5"/>
    <w:rsid w:val="00AD0B2D"/>
    <w:rsid w:val="00AD11FB"/>
    <w:rsid w:val="00AD23F0"/>
    <w:rsid w:val="00AD24FF"/>
    <w:rsid w:val="00AD2903"/>
    <w:rsid w:val="00AD2AAD"/>
    <w:rsid w:val="00AD3DED"/>
    <w:rsid w:val="00AD4223"/>
    <w:rsid w:val="00AD677C"/>
    <w:rsid w:val="00AD6991"/>
    <w:rsid w:val="00AE02AE"/>
    <w:rsid w:val="00AE2436"/>
    <w:rsid w:val="00AE2E4B"/>
    <w:rsid w:val="00AE314C"/>
    <w:rsid w:val="00AE3660"/>
    <w:rsid w:val="00AE4CC3"/>
    <w:rsid w:val="00AE6A0D"/>
    <w:rsid w:val="00AE7F53"/>
    <w:rsid w:val="00AF0C49"/>
    <w:rsid w:val="00AF230D"/>
    <w:rsid w:val="00AF2DBC"/>
    <w:rsid w:val="00AF4E12"/>
    <w:rsid w:val="00AF68E8"/>
    <w:rsid w:val="00AF6EEC"/>
    <w:rsid w:val="00AF7180"/>
    <w:rsid w:val="00AF73E5"/>
    <w:rsid w:val="00B001DA"/>
    <w:rsid w:val="00B0143A"/>
    <w:rsid w:val="00B01508"/>
    <w:rsid w:val="00B02E94"/>
    <w:rsid w:val="00B05E62"/>
    <w:rsid w:val="00B061EE"/>
    <w:rsid w:val="00B062AC"/>
    <w:rsid w:val="00B066D1"/>
    <w:rsid w:val="00B067AF"/>
    <w:rsid w:val="00B06A89"/>
    <w:rsid w:val="00B06F26"/>
    <w:rsid w:val="00B06F37"/>
    <w:rsid w:val="00B11D48"/>
    <w:rsid w:val="00B11DCB"/>
    <w:rsid w:val="00B1485F"/>
    <w:rsid w:val="00B14B65"/>
    <w:rsid w:val="00B153EB"/>
    <w:rsid w:val="00B15E15"/>
    <w:rsid w:val="00B16CC1"/>
    <w:rsid w:val="00B17C81"/>
    <w:rsid w:val="00B20118"/>
    <w:rsid w:val="00B21866"/>
    <w:rsid w:val="00B2186F"/>
    <w:rsid w:val="00B22647"/>
    <w:rsid w:val="00B22ED7"/>
    <w:rsid w:val="00B24522"/>
    <w:rsid w:val="00B269E1"/>
    <w:rsid w:val="00B26E90"/>
    <w:rsid w:val="00B30350"/>
    <w:rsid w:val="00B30D94"/>
    <w:rsid w:val="00B321F8"/>
    <w:rsid w:val="00B335BF"/>
    <w:rsid w:val="00B35249"/>
    <w:rsid w:val="00B36046"/>
    <w:rsid w:val="00B36AC8"/>
    <w:rsid w:val="00B3731E"/>
    <w:rsid w:val="00B373B3"/>
    <w:rsid w:val="00B379D0"/>
    <w:rsid w:val="00B40447"/>
    <w:rsid w:val="00B40DFA"/>
    <w:rsid w:val="00B412EF"/>
    <w:rsid w:val="00B414EB"/>
    <w:rsid w:val="00B42316"/>
    <w:rsid w:val="00B437C9"/>
    <w:rsid w:val="00B44F5B"/>
    <w:rsid w:val="00B46746"/>
    <w:rsid w:val="00B47351"/>
    <w:rsid w:val="00B47491"/>
    <w:rsid w:val="00B4768B"/>
    <w:rsid w:val="00B502B1"/>
    <w:rsid w:val="00B5051C"/>
    <w:rsid w:val="00B514AD"/>
    <w:rsid w:val="00B526F8"/>
    <w:rsid w:val="00B52C78"/>
    <w:rsid w:val="00B53EF8"/>
    <w:rsid w:val="00B54593"/>
    <w:rsid w:val="00B547AB"/>
    <w:rsid w:val="00B5571E"/>
    <w:rsid w:val="00B55B7B"/>
    <w:rsid w:val="00B56643"/>
    <w:rsid w:val="00B57033"/>
    <w:rsid w:val="00B61996"/>
    <w:rsid w:val="00B6579A"/>
    <w:rsid w:val="00B65D55"/>
    <w:rsid w:val="00B66CF8"/>
    <w:rsid w:val="00B66F74"/>
    <w:rsid w:val="00B700F7"/>
    <w:rsid w:val="00B71D5B"/>
    <w:rsid w:val="00B7226A"/>
    <w:rsid w:val="00B7269E"/>
    <w:rsid w:val="00B726C4"/>
    <w:rsid w:val="00B727B8"/>
    <w:rsid w:val="00B73169"/>
    <w:rsid w:val="00B73F70"/>
    <w:rsid w:val="00B74D96"/>
    <w:rsid w:val="00B75779"/>
    <w:rsid w:val="00B766C0"/>
    <w:rsid w:val="00B80B72"/>
    <w:rsid w:val="00B80D12"/>
    <w:rsid w:val="00B819DA"/>
    <w:rsid w:val="00B81AA1"/>
    <w:rsid w:val="00B82E33"/>
    <w:rsid w:val="00B8335D"/>
    <w:rsid w:val="00B87798"/>
    <w:rsid w:val="00B90892"/>
    <w:rsid w:val="00B9102D"/>
    <w:rsid w:val="00B9117B"/>
    <w:rsid w:val="00B91596"/>
    <w:rsid w:val="00B929CD"/>
    <w:rsid w:val="00B92CAB"/>
    <w:rsid w:val="00B92D28"/>
    <w:rsid w:val="00B93EF1"/>
    <w:rsid w:val="00B940E5"/>
    <w:rsid w:val="00B94137"/>
    <w:rsid w:val="00B94320"/>
    <w:rsid w:val="00B9554A"/>
    <w:rsid w:val="00B959ED"/>
    <w:rsid w:val="00B9696D"/>
    <w:rsid w:val="00B96D0B"/>
    <w:rsid w:val="00B979EE"/>
    <w:rsid w:val="00B97D21"/>
    <w:rsid w:val="00BA0254"/>
    <w:rsid w:val="00BA0F76"/>
    <w:rsid w:val="00BA0FED"/>
    <w:rsid w:val="00BA1D3B"/>
    <w:rsid w:val="00BA2561"/>
    <w:rsid w:val="00BA2653"/>
    <w:rsid w:val="00BA2BD3"/>
    <w:rsid w:val="00BA3691"/>
    <w:rsid w:val="00BA3EBA"/>
    <w:rsid w:val="00BA4ED0"/>
    <w:rsid w:val="00BA55A7"/>
    <w:rsid w:val="00BA61DE"/>
    <w:rsid w:val="00BA66C6"/>
    <w:rsid w:val="00BA73C9"/>
    <w:rsid w:val="00BB0764"/>
    <w:rsid w:val="00BB1E9E"/>
    <w:rsid w:val="00BB2CF0"/>
    <w:rsid w:val="00BB2D96"/>
    <w:rsid w:val="00BB37D5"/>
    <w:rsid w:val="00BB37E7"/>
    <w:rsid w:val="00BB3800"/>
    <w:rsid w:val="00BB471A"/>
    <w:rsid w:val="00BB4863"/>
    <w:rsid w:val="00BB5616"/>
    <w:rsid w:val="00BB5912"/>
    <w:rsid w:val="00BB78CE"/>
    <w:rsid w:val="00BB7A8B"/>
    <w:rsid w:val="00BC06C0"/>
    <w:rsid w:val="00BC0F6E"/>
    <w:rsid w:val="00BC0FEB"/>
    <w:rsid w:val="00BC1013"/>
    <w:rsid w:val="00BC1246"/>
    <w:rsid w:val="00BC388E"/>
    <w:rsid w:val="00BC4CFE"/>
    <w:rsid w:val="00BC606B"/>
    <w:rsid w:val="00BD0C8F"/>
    <w:rsid w:val="00BD1237"/>
    <w:rsid w:val="00BD1DB4"/>
    <w:rsid w:val="00BD1E5C"/>
    <w:rsid w:val="00BD220F"/>
    <w:rsid w:val="00BD491C"/>
    <w:rsid w:val="00BD4935"/>
    <w:rsid w:val="00BD4E75"/>
    <w:rsid w:val="00BD7F68"/>
    <w:rsid w:val="00BD7F91"/>
    <w:rsid w:val="00BE0F2A"/>
    <w:rsid w:val="00BE1E7A"/>
    <w:rsid w:val="00BE297E"/>
    <w:rsid w:val="00BE5599"/>
    <w:rsid w:val="00BE6CC4"/>
    <w:rsid w:val="00BE6D60"/>
    <w:rsid w:val="00BE7094"/>
    <w:rsid w:val="00BE7614"/>
    <w:rsid w:val="00BF0FC5"/>
    <w:rsid w:val="00BF1259"/>
    <w:rsid w:val="00BF4079"/>
    <w:rsid w:val="00BF4926"/>
    <w:rsid w:val="00BF4A78"/>
    <w:rsid w:val="00BF4E6F"/>
    <w:rsid w:val="00BF7AA3"/>
    <w:rsid w:val="00C01125"/>
    <w:rsid w:val="00C01A43"/>
    <w:rsid w:val="00C024B8"/>
    <w:rsid w:val="00C027E4"/>
    <w:rsid w:val="00C037A9"/>
    <w:rsid w:val="00C04649"/>
    <w:rsid w:val="00C075A4"/>
    <w:rsid w:val="00C0772F"/>
    <w:rsid w:val="00C1045A"/>
    <w:rsid w:val="00C10651"/>
    <w:rsid w:val="00C109EA"/>
    <w:rsid w:val="00C10DBA"/>
    <w:rsid w:val="00C11245"/>
    <w:rsid w:val="00C144A8"/>
    <w:rsid w:val="00C15FAE"/>
    <w:rsid w:val="00C16A24"/>
    <w:rsid w:val="00C202A1"/>
    <w:rsid w:val="00C22DC4"/>
    <w:rsid w:val="00C23A35"/>
    <w:rsid w:val="00C25C6E"/>
    <w:rsid w:val="00C27E13"/>
    <w:rsid w:val="00C30FB1"/>
    <w:rsid w:val="00C31257"/>
    <w:rsid w:val="00C313F7"/>
    <w:rsid w:val="00C31F5F"/>
    <w:rsid w:val="00C32039"/>
    <w:rsid w:val="00C3435C"/>
    <w:rsid w:val="00C347ED"/>
    <w:rsid w:val="00C36B4F"/>
    <w:rsid w:val="00C37C3E"/>
    <w:rsid w:val="00C40122"/>
    <w:rsid w:val="00C4059D"/>
    <w:rsid w:val="00C40947"/>
    <w:rsid w:val="00C40955"/>
    <w:rsid w:val="00C411E7"/>
    <w:rsid w:val="00C42AD0"/>
    <w:rsid w:val="00C44205"/>
    <w:rsid w:val="00C45E48"/>
    <w:rsid w:val="00C47619"/>
    <w:rsid w:val="00C47B12"/>
    <w:rsid w:val="00C47D06"/>
    <w:rsid w:val="00C50A07"/>
    <w:rsid w:val="00C519F3"/>
    <w:rsid w:val="00C5395A"/>
    <w:rsid w:val="00C549CC"/>
    <w:rsid w:val="00C55FC4"/>
    <w:rsid w:val="00C56298"/>
    <w:rsid w:val="00C57BAC"/>
    <w:rsid w:val="00C6005B"/>
    <w:rsid w:val="00C60B71"/>
    <w:rsid w:val="00C652E3"/>
    <w:rsid w:val="00C676B7"/>
    <w:rsid w:val="00C70996"/>
    <w:rsid w:val="00C71186"/>
    <w:rsid w:val="00C74366"/>
    <w:rsid w:val="00C7675E"/>
    <w:rsid w:val="00C769FA"/>
    <w:rsid w:val="00C77489"/>
    <w:rsid w:val="00C7796D"/>
    <w:rsid w:val="00C8133D"/>
    <w:rsid w:val="00C81E73"/>
    <w:rsid w:val="00C8216B"/>
    <w:rsid w:val="00C84627"/>
    <w:rsid w:val="00C84B5C"/>
    <w:rsid w:val="00C84D25"/>
    <w:rsid w:val="00C8507C"/>
    <w:rsid w:val="00C8596D"/>
    <w:rsid w:val="00C8675C"/>
    <w:rsid w:val="00C873EB"/>
    <w:rsid w:val="00C92424"/>
    <w:rsid w:val="00C929D1"/>
    <w:rsid w:val="00C93885"/>
    <w:rsid w:val="00C956B6"/>
    <w:rsid w:val="00C961DB"/>
    <w:rsid w:val="00C96204"/>
    <w:rsid w:val="00C962D3"/>
    <w:rsid w:val="00C969EF"/>
    <w:rsid w:val="00C9775F"/>
    <w:rsid w:val="00C97849"/>
    <w:rsid w:val="00CA00F8"/>
    <w:rsid w:val="00CA201E"/>
    <w:rsid w:val="00CA2996"/>
    <w:rsid w:val="00CA393D"/>
    <w:rsid w:val="00CA3A9A"/>
    <w:rsid w:val="00CA47A9"/>
    <w:rsid w:val="00CA5143"/>
    <w:rsid w:val="00CA5BC6"/>
    <w:rsid w:val="00CA6978"/>
    <w:rsid w:val="00CA6E3B"/>
    <w:rsid w:val="00CA760B"/>
    <w:rsid w:val="00CB03F5"/>
    <w:rsid w:val="00CB397C"/>
    <w:rsid w:val="00CB3FC7"/>
    <w:rsid w:val="00CB58C4"/>
    <w:rsid w:val="00CC05AC"/>
    <w:rsid w:val="00CC0C45"/>
    <w:rsid w:val="00CC1B52"/>
    <w:rsid w:val="00CC3AED"/>
    <w:rsid w:val="00CC3DE5"/>
    <w:rsid w:val="00CC4442"/>
    <w:rsid w:val="00CC5040"/>
    <w:rsid w:val="00CC5D10"/>
    <w:rsid w:val="00CC63C7"/>
    <w:rsid w:val="00CC666E"/>
    <w:rsid w:val="00CC7512"/>
    <w:rsid w:val="00CC76D1"/>
    <w:rsid w:val="00CD0036"/>
    <w:rsid w:val="00CD0D35"/>
    <w:rsid w:val="00CD13CB"/>
    <w:rsid w:val="00CD15F5"/>
    <w:rsid w:val="00CD24F0"/>
    <w:rsid w:val="00CD2E27"/>
    <w:rsid w:val="00CD7ECB"/>
    <w:rsid w:val="00CE0B8F"/>
    <w:rsid w:val="00CE0D24"/>
    <w:rsid w:val="00CE21CF"/>
    <w:rsid w:val="00CE3115"/>
    <w:rsid w:val="00CE3AF3"/>
    <w:rsid w:val="00CE501F"/>
    <w:rsid w:val="00CE5A59"/>
    <w:rsid w:val="00CE7E3C"/>
    <w:rsid w:val="00CF1C46"/>
    <w:rsid w:val="00CF2145"/>
    <w:rsid w:val="00CF2990"/>
    <w:rsid w:val="00CF2E9C"/>
    <w:rsid w:val="00CF3954"/>
    <w:rsid w:val="00CF4557"/>
    <w:rsid w:val="00CF567B"/>
    <w:rsid w:val="00CF5A96"/>
    <w:rsid w:val="00CF6E4F"/>
    <w:rsid w:val="00CF7065"/>
    <w:rsid w:val="00CF7B8A"/>
    <w:rsid w:val="00CF7C3A"/>
    <w:rsid w:val="00D004AC"/>
    <w:rsid w:val="00D01447"/>
    <w:rsid w:val="00D01808"/>
    <w:rsid w:val="00D0343B"/>
    <w:rsid w:val="00D045CB"/>
    <w:rsid w:val="00D045EF"/>
    <w:rsid w:val="00D047BD"/>
    <w:rsid w:val="00D04873"/>
    <w:rsid w:val="00D04B31"/>
    <w:rsid w:val="00D04B8D"/>
    <w:rsid w:val="00D0558C"/>
    <w:rsid w:val="00D06517"/>
    <w:rsid w:val="00D06A9C"/>
    <w:rsid w:val="00D07311"/>
    <w:rsid w:val="00D0768E"/>
    <w:rsid w:val="00D07E07"/>
    <w:rsid w:val="00D10BD0"/>
    <w:rsid w:val="00D12254"/>
    <w:rsid w:val="00D12298"/>
    <w:rsid w:val="00D131B3"/>
    <w:rsid w:val="00D16949"/>
    <w:rsid w:val="00D16AB5"/>
    <w:rsid w:val="00D20729"/>
    <w:rsid w:val="00D21324"/>
    <w:rsid w:val="00D214AB"/>
    <w:rsid w:val="00D2313B"/>
    <w:rsid w:val="00D24B44"/>
    <w:rsid w:val="00D24C37"/>
    <w:rsid w:val="00D24C47"/>
    <w:rsid w:val="00D27E05"/>
    <w:rsid w:val="00D303CA"/>
    <w:rsid w:val="00D3043C"/>
    <w:rsid w:val="00D31F28"/>
    <w:rsid w:val="00D322A9"/>
    <w:rsid w:val="00D33630"/>
    <w:rsid w:val="00D34550"/>
    <w:rsid w:val="00D3542D"/>
    <w:rsid w:val="00D35D73"/>
    <w:rsid w:val="00D36CB4"/>
    <w:rsid w:val="00D36EA7"/>
    <w:rsid w:val="00D40597"/>
    <w:rsid w:val="00D406AE"/>
    <w:rsid w:val="00D41490"/>
    <w:rsid w:val="00D414EF"/>
    <w:rsid w:val="00D421E4"/>
    <w:rsid w:val="00D42326"/>
    <w:rsid w:val="00D42877"/>
    <w:rsid w:val="00D441EE"/>
    <w:rsid w:val="00D44497"/>
    <w:rsid w:val="00D45206"/>
    <w:rsid w:val="00D45DAC"/>
    <w:rsid w:val="00D467B2"/>
    <w:rsid w:val="00D46A3E"/>
    <w:rsid w:val="00D5381D"/>
    <w:rsid w:val="00D53B3B"/>
    <w:rsid w:val="00D53D3C"/>
    <w:rsid w:val="00D53DE4"/>
    <w:rsid w:val="00D56445"/>
    <w:rsid w:val="00D57280"/>
    <w:rsid w:val="00D57CFA"/>
    <w:rsid w:val="00D60700"/>
    <w:rsid w:val="00D60ED4"/>
    <w:rsid w:val="00D61A3C"/>
    <w:rsid w:val="00D662F4"/>
    <w:rsid w:val="00D6644B"/>
    <w:rsid w:val="00D66B9C"/>
    <w:rsid w:val="00D70424"/>
    <w:rsid w:val="00D71843"/>
    <w:rsid w:val="00D71DF5"/>
    <w:rsid w:val="00D723A2"/>
    <w:rsid w:val="00D72BF8"/>
    <w:rsid w:val="00D74B56"/>
    <w:rsid w:val="00D75377"/>
    <w:rsid w:val="00D75C25"/>
    <w:rsid w:val="00D81759"/>
    <w:rsid w:val="00D81CFE"/>
    <w:rsid w:val="00D81E98"/>
    <w:rsid w:val="00D82C2F"/>
    <w:rsid w:val="00D8333D"/>
    <w:rsid w:val="00D845CC"/>
    <w:rsid w:val="00D90156"/>
    <w:rsid w:val="00D9128B"/>
    <w:rsid w:val="00D91547"/>
    <w:rsid w:val="00D93E72"/>
    <w:rsid w:val="00D94192"/>
    <w:rsid w:val="00D96504"/>
    <w:rsid w:val="00D972EC"/>
    <w:rsid w:val="00D974C8"/>
    <w:rsid w:val="00DA13B6"/>
    <w:rsid w:val="00DA15C3"/>
    <w:rsid w:val="00DA2BB5"/>
    <w:rsid w:val="00DA2C5E"/>
    <w:rsid w:val="00DA3955"/>
    <w:rsid w:val="00DA3DFD"/>
    <w:rsid w:val="00DA419A"/>
    <w:rsid w:val="00DA6085"/>
    <w:rsid w:val="00DA6309"/>
    <w:rsid w:val="00DA69C8"/>
    <w:rsid w:val="00DB15F9"/>
    <w:rsid w:val="00DB16A9"/>
    <w:rsid w:val="00DB30D6"/>
    <w:rsid w:val="00DB3B2F"/>
    <w:rsid w:val="00DB5296"/>
    <w:rsid w:val="00DB5AAD"/>
    <w:rsid w:val="00DB5E22"/>
    <w:rsid w:val="00DB6619"/>
    <w:rsid w:val="00DB6C23"/>
    <w:rsid w:val="00DB6EB1"/>
    <w:rsid w:val="00DB72C5"/>
    <w:rsid w:val="00DC16F6"/>
    <w:rsid w:val="00DC32EE"/>
    <w:rsid w:val="00DC3EE0"/>
    <w:rsid w:val="00DC5020"/>
    <w:rsid w:val="00DC56D6"/>
    <w:rsid w:val="00DC63AE"/>
    <w:rsid w:val="00DC6A88"/>
    <w:rsid w:val="00DC6C8F"/>
    <w:rsid w:val="00DC717C"/>
    <w:rsid w:val="00DC71D7"/>
    <w:rsid w:val="00DD1410"/>
    <w:rsid w:val="00DD26EA"/>
    <w:rsid w:val="00DD5B86"/>
    <w:rsid w:val="00DD6F8F"/>
    <w:rsid w:val="00DE0A7B"/>
    <w:rsid w:val="00DE1074"/>
    <w:rsid w:val="00DE1735"/>
    <w:rsid w:val="00DE3B35"/>
    <w:rsid w:val="00DE45F9"/>
    <w:rsid w:val="00DE5E8F"/>
    <w:rsid w:val="00DE6314"/>
    <w:rsid w:val="00DE7880"/>
    <w:rsid w:val="00DF21D8"/>
    <w:rsid w:val="00DF2B8E"/>
    <w:rsid w:val="00DF383E"/>
    <w:rsid w:val="00DF554E"/>
    <w:rsid w:val="00DF562C"/>
    <w:rsid w:val="00E001C6"/>
    <w:rsid w:val="00E004D7"/>
    <w:rsid w:val="00E00678"/>
    <w:rsid w:val="00E0089E"/>
    <w:rsid w:val="00E02AAB"/>
    <w:rsid w:val="00E02AF7"/>
    <w:rsid w:val="00E03A56"/>
    <w:rsid w:val="00E04CBC"/>
    <w:rsid w:val="00E04F3B"/>
    <w:rsid w:val="00E051BA"/>
    <w:rsid w:val="00E063F0"/>
    <w:rsid w:val="00E11818"/>
    <w:rsid w:val="00E120D0"/>
    <w:rsid w:val="00E144F6"/>
    <w:rsid w:val="00E1594B"/>
    <w:rsid w:val="00E161E3"/>
    <w:rsid w:val="00E16608"/>
    <w:rsid w:val="00E17581"/>
    <w:rsid w:val="00E17851"/>
    <w:rsid w:val="00E21E7D"/>
    <w:rsid w:val="00E23ADD"/>
    <w:rsid w:val="00E24672"/>
    <w:rsid w:val="00E25E55"/>
    <w:rsid w:val="00E2698C"/>
    <w:rsid w:val="00E2747D"/>
    <w:rsid w:val="00E275D0"/>
    <w:rsid w:val="00E30610"/>
    <w:rsid w:val="00E30DBE"/>
    <w:rsid w:val="00E30E78"/>
    <w:rsid w:val="00E32A76"/>
    <w:rsid w:val="00E337C5"/>
    <w:rsid w:val="00E34B1D"/>
    <w:rsid w:val="00E36EAD"/>
    <w:rsid w:val="00E37E28"/>
    <w:rsid w:val="00E401F2"/>
    <w:rsid w:val="00E41AFD"/>
    <w:rsid w:val="00E436C3"/>
    <w:rsid w:val="00E4456D"/>
    <w:rsid w:val="00E4559D"/>
    <w:rsid w:val="00E50404"/>
    <w:rsid w:val="00E508CE"/>
    <w:rsid w:val="00E5336B"/>
    <w:rsid w:val="00E53562"/>
    <w:rsid w:val="00E53BCD"/>
    <w:rsid w:val="00E540DB"/>
    <w:rsid w:val="00E55648"/>
    <w:rsid w:val="00E55721"/>
    <w:rsid w:val="00E55A0F"/>
    <w:rsid w:val="00E56513"/>
    <w:rsid w:val="00E60525"/>
    <w:rsid w:val="00E626BC"/>
    <w:rsid w:val="00E64060"/>
    <w:rsid w:val="00E66371"/>
    <w:rsid w:val="00E6717E"/>
    <w:rsid w:val="00E71D64"/>
    <w:rsid w:val="00E7303D"/>
    <w:rsid w:val="00E73DB3"/>
    <w:rsid w:val="00E760BD"/>
    <w:rsid w:val="00E76265"/>
    <w:rsid w:val="00E7696C"/>
    <w:rsid w:val="00E779DF"/>
    <w:rsid w:val="00E80620"/>
    <w:rsid w:val="00E8143B"/>
    <w:rsid w:val="00E81BE4"/>
    <w:rsid w:val="00E82A76"/>
    <w:rsid w:val="00E8366D"/>
    <w:rsid w:val="00E843AA"/>
    <w:rsid w:val="00E846B4"/>
    <w:rsid w:val="00E85467"/>
    <w:rsid w:val="00E87DE9"/>
    <w:rsid w:val="00E9055A"/>
    <w:rsid w:val="00E90F2C"/>
    <w:rsid w:val="00E93D37"/>
    <w:rsid w:val="00E94381"/>
    <w:rsid w:val="00E948F8"/>
    <w:rsid w:val="00E95132"/>
    <w:rsid w:val="00E95529"/>
    <w:rsid w:val="00E955A0"/>
    <w:rsid w:val="00E9593E"/>
    <w:rsid w:val="00E96068"/>
    <w:rsid w:val="00E96643"/>
    <w:rsid w:val="00E974C5"/>
    <w:rsid w:val="00EA0EA0"/>
    <w:rsid w:val="00EA3211"/>
    <w:rsid w:val="00EA383A"/>
    <w:rsid w:val="00EA3862"/>
    <w:rsid w:val="00EA3872"/>
    <w:rsid w:val="00EA3E15"/>
    <w:rsid w:val="00EA3F81"/>
    <w:rsid w:val="00EA421C"/>
    <w:rsid w:val="00EA421E"/>
    <w:rsid w:val="00EA45A6"/>
    <w:rsid w:val="00EA4C5C"/>
    <w:rsid w:val="00EA56F1"/>
    <w:rsid w:val="00EA5FB3"/>
    <w:rsid w:val="00EA6FE9"/>
    <w:rsid w:val="00EB3AD5"/>
    <w:rsid w:val="00EB42D8"/>
    <w:rsid w:val="00EB526A"/>
    <w:rsid w:val="00EB6AF1"/>
    <w:rsid w:val="00EB7C7B"/>
    <w:rsid w:val="00EC07D4"/>
    <w:rsid w:val="00EC0D39"/>
    <w:rsid w:val="00EC10E7"/>
    <w:rsid w:val="00EC15B3"/>
    <w:rsid w:val="00EC188C"/>
    <w:rsid w:val="00EC30A8"/>
    <w:rsid w:val="00EC3381"/>
    <w:rsid w:val="00EC3E37"/>
    <w:rsid w:val="00EC4701"/>
    <w:rsid w:val="00EC4710"/>
    <w:rsid w:val="00EC4FF5"/>
    <w:rsid w:val="00EC5A06"/>
    <w:rsid w:val="00EC5F5F"/>
    <w:rsid w:val="00EC6215"/>
    <w:rsid w:val="00EC6740"/>
    <w:rsid w:val="00EC7C43"/>
    <w:rsid w:val="00ED020D"/>
    <w:rsid w:val="00ED1561"/>
    <w:rsid w:val="00ED2C47"/>
    <w:rsid w:val="00ED34B1"/>
    <w:rsid w:val="00ED70FE"/>
    <w:rsid w:val="00ED72FF"/>
    <w:rsid w:val="00ED7580"/>
    <w:rsid w:val="00ED77A2"/>
    <w:rsid w:val="00ED7E58"/>
    <w:rsid w:val="00ED7EFA"/>
    <w:rsid w:val="00ED7F37"/>
    <w:rsid w:val="00EE0157"/>
    <w:rsid w:val="00EE041A"/>
    <w:rsid w:val="00EE0DFC"/>
    <w:rsid w:val="00EE1C0B"/>
    <w:rsid w:val="00EE23EE"/>
    <w:rsid w:val="00EE370B"/>
    <w:rsid w:val="00EE4343"/>
    <w:rsid w:val="00EE478F"/>
    <w:rsid w:val="00EE610A"/>
    <w:rsid w:val="00EE61B8"/>
    <w:rsid w:val="00EE649C"/>
    <w:rsid w:val="00EE6B0F"/>
    <w:rsid w:val="00EE7B5A"/>
    <w:rsid w:val="00EF0233"/>
    <w:rsid w:val="00EF0389"/>
    <w:rsid w:val="00EF2BDA"/>
    <w:rsid w:val="00EF2CDE"/>
    <w:rsid w:val="00EF37B9"/>
    <w:rsid w:val="00EF3B2F"/>
    <w:rsid w:val="00EF5899"/>
    <w:rsid w:val="00EF7587"/>
    <w:rsid w:val="00EF7AC5"/>
    <w:rsid w:val="00F00A8C"/>
    <w:rsid w:val="00F02414"/>
    <w:rsid w:val="00F038E9"/>
    <w:rsid w:val="00F0426E"/>
    <w:rsid w:val="00F04E30"/>
    <w:rsid w:val="00F04F31"/>
    <w:rsid w:val="00F0523A"/>
    <w:rsid w:val="00F063B2"/>
    <w:rsid w:val="00F07DE7"/>
    <w:rsid w:val="00F10FD0"/>
    <w:rsid w:val="00F12920"/>
    <w:rsid w:val="00F12DA5"/>
    <w:rsid w:val="00F14562"/>
    <w:rsid w:val="00F15174"/>
    <w:rsid w:val="00F154A1"/>
    <w:rsid w:val="00F16A8E"/>
    <w:rsid w:val="00F17A6A"/>
    <w:rsid w:val="00F20993"/>
    <w:rsid w:val="00F2101F"/>
    <w:rsid w:val="00F2180C"/>
    <w:rsid w:val="00F228CB"/>
    <w:rsid w:val="00F23034"/>
    <w:rsid w:val="00F238B2"/>
    <w:rsid w:val="00F2576A"/>
    <w:rsid w:val="00F2759D"/>
    <w:rsid w:val="00F307D1"/>
    <w:rsid w:val="00F3099D"/>
    <w:rsid w:val="00F313F6"/>
    <w:rsid w:val="00F3196B"/>
    <w:rsid w:val="00F31DDA"/>
    <w:rsid w:val="00F323AF"/>
    <w:rsid w:val="00F32DBC"/>
    <w:rsid w:val="00F32E4F"/>
    <w:rsid w:val="00F334A4"/>
    <w:rsid w:val="00F33F31"/>
    <w:rsid w:val="00F3471E"/>
    <w:rsid w:val="00F3566F"/>
    <w:rsid w:val="00F35B82"/>
    <w:rsid w:val="00F35D07"/>
    <w:rsid w:val="00F3609C"/>
    <w:rsid w:val="00F36C55"/>
    <w:rsid w:val="00F37810"/>
    <w:rsid w:val="00F37B83"/>
    <w:rsid w:val="00F37CC4"/>
    <w:rsid w:val="00F40308"/>
    <w:rsid w:val="00F4051C"/>
    <w:rsid w:val="00F426DD"/>
    <w:rsid w:val="00F42AF1"/>
    <w:rsid w:val="00F43A97"/>
    <w:rsid w:val="00F44114"/>
    <w:rsid w:val="00F4507A"/>
    <w:rsid w:val="00F450F1"/>
    <w:rsid w:val="00F46154"/>
    <w:rsid w:val="00F51058"/>
    <w:rsid w:val="00F513D4"/>
    <w:rsid w:val="00F513FA"/>
    <w:rsid w:val="00F51E92"/>
    <w:rsid w:val="00F53C9C"/>
    <w:rsid w:val="00F559E4"/>
    <w:rsid w:val="00F5615B"/>
    <w:rsid w:val="00F561CC"/>
    <w:rsid w:val="00F56D6F"/>
    <w:rsid w:val="00F57313"/>
    <w:rsid w:val="00F57EC6"/>
    <w:rsid w:val="00F60347"/>
    <w:rsid w:val="00F60A41"/>
    <w:rsid w:val="00F60F46"/>
    <w:rsid w:val="00F62DFF"/>
    <w:rsid w:val="00F64279"/>
    <w:rsid w:val="00F645EB"/>
    <w:rsid w:val="00F650F1"/>
    <w:rsid w:val="00F65599"/>
    <w:rsid w:val="00F65858"/>
    <w:rsid w:val="00F65CC0"/>
    <w:rsid w:val="00F67267"/>
    <w:rsid w:val="00F6738E"/>
    <w:rsid w:val="00F67B99"/>
    <w:rsid w:val="00F70E09"/>
    <w:rsid w:val="00F7123E"/>
    <w:rsid w:val="00F71DEA"/>
    <w:rsid w:val="00F728F9"/>
    <w:rsid w:val="00F75A47"/>
    <w:rsid w:val="00F75CFD"/>
    <w:rsid w:val="00F77634"/>
    <w:rsid w:val="00F77ACC"/>
    <w:rsid w:val="00F80286"/>
    <w:rsid w:val="00F80305"/>
    <w:rsid w:val="00F80A57"/>
    <w:rsid w:val="00F825D0"/>
    <w:rsid w:val="00F82FD9"/>
    <w:rsid w:val="00F85486"/>
    <w:rsid w:val="00F85FF2"/>
    <w:rsid w:val="00F866D9"/>
    <w:rsid w:val="00F868E9"/>
    <w:rsid w:val="00F87947"/>
    <w:rsid w:val="00F92A96"/>
    <w:rsid w:val="00F92C95"/>
    <w:rsid w:val="00F92EBB"/>
    <w:rsid w:val="00F9318C"/>
    <w:rsid w:val="00F9383E"/>
    <w:rsid w:val="00F93B01"/>
    <w:rsid w:val="00F952A0"/>
    <w:rsid w:val="00F95834"/>
    <w:rsid w:val="00F95DA5"/>
    <w:rsid w:val="00F9707B"/>
    <w:rsid w:val="00F97D62"/>
    <w:rsid w:val="00FA02F2"/>
    <w:rsid w:val="00FA154E"/>
    <w:rsid w:val="00FA1585"/>
    <w:rsid w:val="00FA3BDC"/>
    <w:rsid w:val="00FA41DB"/>
    <w:rsid w:val="00FA5116"/>
    <w:rsid w:val="00FA60E6"/>
    <w:rsid w:val="00FA6293"/>
    <w:rsid w:val="00FA7BE8"/>
    <w:rsid w:val="00FB007F"/>
    <w:rsid w:val="00FB0A1B"/>
    <w:rsid w:val="00FB22A3"/>
    <w:rsid w:val="00FB2D71"/>
    <w:rsid w:val="00FB32E5"/>
    <w:rsid w:val="00FB347E"/>
    <w:rsid w:val="00FB4F63"/>
    <w:rsid w:val="00FB69AD"/>
    <w:rsid w:val="00FB71B3"/>
    <w:rsid w:val="00FB7A77"/>
    <w:rsid w:val="00FC01BA"/>
    <w:rsid w:val="00FC0F1A"/>
    <w:rsid w:val="00FC39D0"/>
    <w:rsid w:val="00FC663B"/>
    <w:rsid w:val="00FC76BB"/>
    <w:rsid w:val="00FC7D2E"/>
    <w:rsid w:val="00FD07B0"/>
    <w:rsid w:val="00FD0929"/>
    <w:rsid w:val="00FD17CB"/>
    <w:rsid w:val="00FD1F1A"/>
    <w:rsid w:val="00FD2174"/>
    <w:rsid w:val="00FD3DED"/>
    <w:rsid w:val="00FD4D7F"/>
    <w:rsid w:val="00FD5AC5"/>
    <w:rsid w:val="00FD5CA4"/>
    <w:rsid w:val="00FD6288"/>
    <w:rsid w:val="00FD763E"/>
    <w:rsid w:val="00FE2140"/>
    <w:rsid w:val="00FE2ECD"/>
    <w:rsid w:val="00FE3E87"/>
    <w:rsid w:val="00FE680C"/>
    <w:rsid w:val="00FE707E"/>
    <w:rsid w:val="00FE7C72"/>
    <w:rsid w:val="00FF05E2"/>
    <w:rsid w:val="00FF0AD0"/>
    <w:rsid w:val="00FF31C3"/>
    <w:rsid w:val="00FF38EB"/>
    <w:rsid w:val="00FF3CCF"/>
    <w:rsid w:val="00FF472D"/>
    <w:rsid w:val="0292235A"/>
    <w:rsid w:val="04880A82"/>
    <w:rsid w:val="07926FF0"/>
    <w:rsid w:val="08A8730E"/>
    <w:rsid w:val="09F51BB2"/>
    <w:rsid w:val="0AE640D6"/>
    <w:rsid w:val="0E801B7F"/>
    <w:rsid w:val="18DB24AF"/>
    <w:rsid w:val="19CE64CD"/>
    <w:rsid w:val="1B695DE6"/>
    <w:rsid w:val="1CB73606"/>
    <w:rsid w:val="2AB253D9"/>
    <w:rsid w:val="2B307CC0"/>
    <w:rsid w:val="2C0E151F"/>
    <w:rsid w:val="2C2C6672"/>
    <w:rsid w:val="2F4A3176"/>
    <w:rsid w:val="311566B0"/>
    <w:rsid w:val="33B95A18"/>
    <w:rsid w:val="356967D8"/>
    <w:rsid w:val="3768403F"/>
    <w:rsid w:val="37CD6073"/>
    <w:rsid w:val="3D3C082F"/>
    <w:rsid w:val="40E13CFB"/>
    <w:rsid w:val="42BB4131"/>
    <w:rsid w:val="45D67C69"/>
    <w:rsid w:val="4C5F6C1A"/>
    <w:rsid w:val="4DD968FF"/>
    <w:rsid w:val="4FD74E04"/>
    <w:rsid w:val="52A018B8"/>
    <w:rsid w:val="595E7858"/>
    <w:rsid w:val="5B5B630E"/>
    <w:rsid w:val="5C605540"/>
    <w:rsid w:val="5CF15755"/>
    <w:rsid w:val="61767D55"/>
    <w:rsid w:val="6459032A"/>
    <w:rsid w:val="672F2593"/>
    <w:rsid w:val="699345AC"/>
    <w:rsid w:val="6D4B4A14"/>
    <w:rsid w:val="6FA976B1"/>
    <w:rsid w:val="711A6B8E"/>
    <w:rsid w:val="71E71C06"/>
    <w:rsid w:val="75C62ADF"/>
    <w:rsid w:val="7AED10D1"/>
    <w:rsid w:val="7E6C00C3"/>
    <w:rsid w:val="7EFE189F"/>
    <w:rsid w:val="7F4D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A43523"/>
  <w15:docId w15:val="{AE296F6E-99BC-4341-832C-1134E7048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unhideWhenUsed/>
    <w:qFormat/>
    <w:rPr>
      <w:sz w:val="16"/>
      <w:szCs w:val="16"/>
    </w:rPr>
  </w:style>
  <w:style w:type="character" w:customStyle="1" w:styleId="aa">
    <w:name w:val="ヘッダー (文字)"/>
    <w:basedOn w:val="a0"/>
    <w:link w:val="a9"/>
    <w:uiPriority w:val="99"/>
    <w:qFormat/>
    <w:rPr>
      <w:sz w:val="18"/>
      <w:szCs w:val="18"/>
    </w:rPr>
  </w:style>
  <w:style w:type="character" w:customStyle="1" w:styleId="a8">
    <w:name w:val="フッター (文字)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a6">
    <w:name w:val="吹き出し (文字)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コメント文字列 (文字)"/>
    <w:basedOn w:val="a0"/>
    <w:link w:val="a3"/>
    <w:uiPriority w:val="99"/>
    <w:qFormat/>
    <w:rPr>
      <w:rFonts w:asciiTheme="minorHAnsi" w:eastAsiaTheme="minorEastAsia" w:hAnsiTheme="minorHAnsi" w:cstheme="minorBidi"/>
      <w:kern w:val="2"/>
    </w:rPr>
  </w:style>
  <w:style w:type="character" w:customStyle="1" w:styleId="ac">
    <w:name w:val="コメント内容 (文字)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15">
    <w:name w:val="15"/>
    <w:basedOn w:val="a0"/>
    <w:qFormat/>
    <w:rPr>
      <w:rFonts w:ascii="DengXian" w:eastAsia="DengXian" w:hAnsi="DengXian" w:hint="eastAsia"/>
      <w:color w:val="0563C1"/>
      <w:u w:val="single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034C6-8DE5-4CC9-836C-C545CFDAA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yizhang</dc:creator>
  <cp:lastModifiedBy>Rei Murakami</cp:lastModifiedBy>
  <cp:revision>476</cp:revision>
  <dcterms:created xsi:type="dcterms:W3CDTF">2022-11-11T18:16:00Z</dcterms:created>
  <dcterms:modified xsi:type="dcterms:W3CDTF">2024-01-09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4DF0B308F1F400DB8CABA3DC0F5A42A</vt:lpwstr>
  </property>
</Properties>
</file>